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7D9F6" w14:textId="0DFBB45C" w:rsidR="00272F54" w:rsidRDefault="00272F54" w:rsidP="00272F54"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27"/>
        <w:gridCol w:w="10449"/>
      </w:tblGrid>
      <w:tr w:rsidR="00272F54" w:rsidRPr="00DC5F83" w14:paraId="56D13CB1" w14:textId="77777777" w:rsidTr="00D03F6E">
        <w:trPr>
          <w:trHeight w:val="240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1808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</w:t>
            </w:r>
          </w:p>
        </w:tc>
        <w:tc>
          <w:tcPr>
            <w:tcW w:w="39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C331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TGGCTCAAGTGGCTTATGTTC</w:t>
            </w:r>
          </w:p>
        </w:tc>
      </w:tr>
      <w:tr w:rsidR="00272F54" w:rsidRPr="00DC5F83" w14:paraId="3B2F891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240B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AAF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TGGCTCAAGTGGCTTATGTTC</w:t>
            </w:r>
          </w:p>
        </w:tc>
      </w:tr>
      <w:tr w:rsidR="00272F54" w:rsidRPr="00DC5F83" w14:paraId="54EB219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A601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42E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TGGCTCAAGTGGCTTATGTTC</w:t>
            </w:r>
          </w:p>
        </w:tc>
      </w:tr>
      <w:tr w:rsidR="00272F54" w:rsidRPr="00DC5F83" w14:paraId="6305C1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5023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3AA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TGGCTCAAGTGGCTTATGTTC</w:t>
            </w:r>
          </w:p>
        </w:tc>
      </w:tr>
      <w:tr w:rsidR="00272F54" w:rsidRPr="00DC5F83" w14:paraId="07AABAC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BE8F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62E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TGGCTCAAGTGGCTTATGTTC</w:t>
            </w:r>
          </w:p>
        </w:tc>
      </w:tr>
      <w:tr w:rsidR="00272F54" w:rsidRPr="00DC5F83" w14:paraId="5921FB8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D36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5E3D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TGGCTCAAGTGGCTTATGTTC</w:t>
            </w:r>
          </w:p>
        </w:tc>
      </w:tr>
      <w:tr w:rsidR="00272F54" w:rsidRPr="00DC5F83" w14:paraId="76C9C9B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C51A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435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TGGCTCAAGTGGCTTATGTTC</w:t>
            </w:r>
          </w:p>
        </w:tc>
      </w:tr>
      <w:tr w:rsidR="00272F54" w:rsidRPr="00DC5F83" w14:paraId="2F3CA46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BF8F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B48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TGGCTCAAGTGGCTTATGTTC</w:t>
            </w:r>
          </w:p>
        </w:tc>
      </w:tr>
      <w:tr w:rsidR="00272F54" w:rsidRPr="00DC5F83" w14:paraId="5E08ADB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C755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F381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TGGCTCAAGTGGCTTATGTTC</w:t>
            </w:r>
          </w:p>
        </w:tc>
      </w:tr>
      <w:tr w:rsidR="00272F54" w:rsidRPr="00DC5F83" w14:paraId="688D391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E199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82E8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TGGCTCAAGTGGCTTATGTTC</w:t>
            </w:r>
          </w:p>
        </w:tc>
      </w:tr>
      <w:tr w:rsidR="00272F54" w:rsidRPr="00DC5F83" w14:paraId="659F176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34D7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EC31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TGGCTCAAGTGGCTTATGTTC</w:t>
            </w:r>
          </w:p>
        </w:tc>
      </w:tr>
      <w:tr w:rsidR="00272F54" w:rsidRPr="00DC5F83" w14:paraId="7A30CBB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2BB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228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TGGCTCAAGTGGCTTATGTTC</w:t>
            </w:r>
          </w:p>
        </w:tc>
      </w:tr>
      <w:tr w:rsidR="00272F54" w:rsidRPr="00DC5F83" w14:paraId="0A3BFFA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513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D3A2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TGGCTCAAGTGGCTTATGTTC</w:t>
            </w:r>
          </w:p>
        </w:tc>
      </w:tr>
      <w:tr w:rsidR="00272F54" w:rsidRPr="00DC5F83" w14:paraId="63D37C3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A455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3C90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TGGCTCAAGTGGCTTATGTTC</w:t>
            </w:r>
          </w:p>
        </w:tc>
      </w:tr>
      <w:tr w:rsidR="00272F54" w:rsidRPr="00DC5F83" w14:paraId="42E0E18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0204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2C0F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TGGCTCAAGTGGCTTATGTTC</w:t>
            </w:r>
          </w:p>
        </w:tc>
      </w:tr>
      <w:tr w:rsidR="00272F54" w:rsidRPr="00DC5F83" w14:paraId="37116C6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7C06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CB4D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TGGCTCAAGTGGCTTATGTTC</w:t>
            </w:r>
          </w:p>
        </w:tc>
      </w:tr>
      <w:tr w:rsidR="00272F54" w:rsidRPr="00DC5F83" w14:paraId="3BAE4AB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860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AE5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TGGCTCAAGTGGCTTATGTTC</w:t>
            </w:r>
          </w:p>
        </w:tc>
      </w:tr>
      <w:tr w:rsidR="00272F54" w:rsidRPr="00DC5F83" w14:paraId="43EB097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5738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EA1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TGGCTCAAGTGGCTTATGTTC</w:t>
            </w:r>
          </w:p>
        </w:tc>
      </w:tr>
      <w:tr w:rsidR="00272F54" w:rsidRPr="00DC5F83" w14:paraId="0638E6F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7A0C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FDE1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TGGCTCAAGTGGCTTATGTTC</w:t>
            </w:r>
          </w:p>
        </w:tc>
      </w:tr>
      <w:tr w:rsidR="00272F54" w:rsidRPr="00DC5F83" w14:paraId="38958D0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2335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7F8E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TGGCTCAAGTGGCTTATGTTC</w:t>
            </w:r>
          </w:p>
        </w:tc>
      </w:tr>
      <w:tr w:rsidR="00272F54" w:rsidRPr="00DC5F83" w14:paraId="1022F1A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FA21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A9C8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TGGCTCAAGTGGCTTATGTTC</w:t>
            </w:r>
          </w:p>
        </w:tc>
      </w:tr>
      <w:tr w:rsidR="00272F54" w:rsidRPr="00DC5F83" w14:paraId="7392690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C95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29A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TGGCTCAAGTGGCTTATGTTC</w:t>
            </w:r>
          </w:p>
        </w:tc>
      </w:tr>
      <w:tr w:rsidR="00272F54" w:rsidRPr="00DC5F83" w14:paraId="07AA55B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506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16E8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ATGCAGCCCACCCTGATTAC</w:t>
            </w:r>
          </w:p>
        </w:tc>
      </w:tr>
      <w:tr w:rsidR="00272F54" w:rsidRPr="00DC5F83" w14:paraId="4412FC9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7F09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52B1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ATGCAGCCCACCCTGATTAC</w:t>
            </w:r>
          </w:p>
        </w:tc>
      </w:tr>
      <w:tr w:rsidR="00272F54" w:rsidRPr="00DC5F83" w14:paraId="21A9929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090D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117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ATGCAGCCCACCCTGATTAC</w:t>
            </w:r>
          </w:p>
        </w:tc>
      </w:tr>
      <w:tr w:rsidR="00272F54" w:rsidRPr="00DC5F83" w14:paraId="448CC3F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A9E2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10C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ATGCAGCCCACCCTGATTAC</w:t>
            </w:r>
          </w:p>
        </w:tc>
      </w:tr>
      <w:tr w:rsidR="00272F54" w:rsidRPr="00DC5F83" w14:paraId="0D7A47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6A84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2ABE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ATGCAGCCCACCCTGATTAC</w:t>
            </w:r>
          </w:p>
        </w:tc>
      </w:tr>
      <w:tr w:rsidR="00272F54" w:rsidRPr="00DC5F83" w14:paraId="52257B8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371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A7F6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ATGCAGCCCACCCTGATTAC</w:t>
            </w:r>
          </w:p>
        </w:tc>
      </w:tr>
      <w:tr w:rsidR="00272F54" w:rsidRPr="00DC5F83" w14:paraId="631C4D6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0312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B43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ATGCAGCCCACCCTGATTAC</w:t>
            </w:r>
          </w:p>
        </w:tc>
      </w:tr>
      <w:tr w:rsidR="00272F54" w:rsidRPr="00DC5F83" w14:paraId="3AD486D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2490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7640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ATGCAGCCCACCCTGATTAC</w:t>
            </w:r>
          </w:p>
        </w:tc>
      </w:tr>
      <w:tr w:rsidR="00272F54" w:rsidRPr="00DC5F83" w14:paraId="6A7B49A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649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0ABC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ATGCAGCCCACCCTGATTAC</w:t>
            </w:r>
          </w:p>
        </w:tc>
      </w:tr>
      <w:tr w:rsidR="00272F54" w:rsidRPr="00DC5F83" w14:paraId="20C8E9B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6AE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4C5E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ATGCAGCCCACCCTGATTAC</w:t>
            </w:r>
          </w:p>
        </w:tc>
      </w:tr>
      <w:tr w:rsidR="00272F54" w:rsidRPr="00DC5F83" w14:paraId="036E437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BC1B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2687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ATGCAGCCCACCCTGATTAC</w:t>
            </w:r>
          </w:p>
        </w:tc>
      </w:tr>
      <w:tr w:rsidR="00272F54" w:rsidRPr="00DC5F83" w14:paraId="2C5A970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E38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9151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ATGCAGCCCACCCTGATTAC</w:t>
            </w:r>
          </w:p>
        </w:tc>
      </w:tr>
      <w:tr w:rsidR="00272F54" w:rsidRPr="00DC5F83" w14:paraId="32EF0E4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0BDA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7E4B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ATGCAGCCCACCCTGATTAC</w:t>
            </w:r>
          </w:p>
        </w:tc>
      </w:tr>
      <w:tr w:rsidR="00272F54" w:rsidRPr="00DC5F83" w14:paraId="5595E36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3E86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68D4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ATGCAGCCCACCCTGATTAC</w:t>
            </w:r>
          </w:p>
        </w:tc>
      </w:tr>
      <w:tr w:rsidR="00272F54" w:rsidRPr="00DC5F83" w14:paraId="0EFC315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2031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lastRenderedPageBreak/>
              <w:t>CALTP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D82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ATGCAGCCCACCCTGATTAC</w:t>
            </w:r>
          </w:p>
        </w:tc>
      </w:tr>
      <w:tr w:rsidR="00272F54" w:rsidRPr="00DC5F83" w14:paraId="27312B2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CC1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8138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ATGCAGCCCACCCTGATTAC</w:t>
            </w:r>
          </w:p>
        </w:tc>
      </w:tr>
      <w:tr w:rsidR="00272F54" w:rsidRPr="00DC5F83" w14:paraId="75B4E21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0871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AC7E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ATGCAGCCCACCCTGATTAC</w:t>
            </w:r>
          </w:p>
        </w:tc>
      </w:tr>
      <w:tr w:rsidR="00272F54" w:rsidRPr="00DC5F83" w14:paraId="18F5F2D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30E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3FBF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ATGCAGCCCACCCTGATTAC</w:t>
            </w:r>
          </w:p>
        </w:tc>
      </w:tr>
      <w:tr w:rsidR="00272F54" w:rsidRPr="00DC5F83" w14:paraId="55E414E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31B1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2550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ATGCAGCCCACCCTGATTAC</w:t>
            </w:r>
          </w:p>
        </w:tc>
      </w:tr>
      <w:tr w:rsidR="00272F54" w:rsidRPr="00DC5F83" w14:paraId="7D1D6D8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2C05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92B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ATGCAGCCCACCCTGATTAC</w:t>
            </w:r>
          </w:p>
        </w:tc>
      </w:tr>
      <w:tr w:rsidR="00272F54" w:rsidRPr="00DC5F83" w14:paraId="640310D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F92C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DF7A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ATGCAGCCCACCCTGATTAC</w:t>
            </w:r>
          </w:p>
        </w:tc>
      </w:tr>
      <w:tr w:rsidR="00272F54" w:rsidRPr="00DC5F83" w14:paraId="44B072A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A11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P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960B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ATGCAGCCCACCCTGATTAC</w:t>
            </w:r>
          </w:p>
        </w:tc>
      </w:tr>
      <w:tr w:rsidR="00272F54" w:rsidRPr="00DC5F83" w14:paraId="36741D9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C05D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86B9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TTGGCTTATCCAGCGTTTCT</w:t>
            </w:r>
          </w:p>
        </w:tc>
      </w:tr>
      <w:tr w:rsidR="00272F54" w:rsidRPr="00DC5F83" w14:paraId="2B6F335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07B2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087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TTGGCTTATCCAGCGTTTCT</w:t>
            </w:r>
          </w:p>
        </w:tc>
      </w:tr>
      <w:tr w:rsidR="00272F54" w:rsidRPr="00DC5F83" w14:paraId="28EEB1A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1C14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0F3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TTGGCTTATCCAGCGTTTCT</w:t>
            </w:r>
          </w:p>
        </w:tc>
      </w:tr>
      <w:tr w:rsidR="00272F54" w:rsidRPr="00DC5F83" w14:paraId="5E1C211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27AD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F207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TTGGCTTATCCAGCGTTTCT</w:t>
            </w:r>
          </w:p>
        </w:tc>
      </w:tr>
      <w:tr w:rsidR="00272F54" w:rsidRPr="00DC5F83" w14:paraId="2B0545E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F00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EF8A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TTGGCTTATCCAGCGTTTCT</w:t>
            </w:r>
          </w:p>
        </w:tc>
      </w:tr>
      <w:tr w:rsidR="00272F54" w:rsidRPr="00DC5F83" w14:paraId="0BEBC2B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699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089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TTGGCTTATCCAGCGTTTCT</w:t>
            </w:r>
          </w:p>
        </w:tc>
      </w:tr>
      <w:tr w:rsidR="00272F54" w:rsidRPr="00DC5F83" w14:paraId="3B9E7CD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ADF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F6C6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TTGGCTTATCCAGCGTTTCT</w:t>
            </w:r>
          </w:p>
        </w:tc>
      </w:tr>
      <w:tr w:rsidR="00272F54" w:rsidRPr="00DC5F83" w14:paraId="54644F2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9152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C93F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TTGGCTTATCCAGCGTTTCT</w:t>
            </w:r>
          </w:p>
        </w:tc>
      </w:tr>
      <w:tr w:rsidR="00272F54" w:rsidRPr="00DC5F83" w14:paraId="44C99A6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E6E4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885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TTGGCTTATCCAGCGTTTCT</w:t>
            </w:r>
          </w:p>
        </w:tc>
      </w:tr>
      <w:tr w:rsidR="00272F54" w:rsidRPr="00DC5F83" w14:paraId="16D120A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4D27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9B99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TTGGCTTATCCAGCGTTTCT</w:t>
            </w:r>
          </w:p>
        </w:tc>
      </w:tr>
      <w:tr w:rsidR="00272F54" w:rsidRPr="00DC5F83" w14:paraId="292CA6F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EA8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8485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TTGGCTTATCCAGCGTTTCT</w:t>
            </w:r>
          </w:p>
        </w:tc>
      </w:tr>
      <w:tr w:rsidR="00272F54" w:rsidRPr="00DC5F83" w14:paraId="12CAE9C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F59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D686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TTGGCTTATCCAGCGTTTCT</w:t>
            </w:r>
          </w:p>
        </w:tc>
      </w:tr>
      <w:tr w:rsidR="00272F54" w:rsidRPr="00DC5F83" w14:paraId="60ED070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706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CD7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TTGGCTTATCCAGCGTTTCT</w:t>
            </w:r>
          </w:p>
        </w:tc>
      </w:tr>
      <w:tr w:rsidR="00272F54" w:rsidRPr="00DC5F83" w14:paraId="2F3FC64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3982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FAB6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TTGGCTTATCCAGCGTTTCT</w:t>
            </w:r>
          </w:p>
        </w:tc>
      </w:tr>
      <w:tr w:rsidR="00272F54" w:rsidRPr="00DC5F83" w14:paraId="32306E5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709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D26A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TTGGCTTATCCAGCGTTTCT</w:t>
            </w:r>
          </w:p>
        </w:tc>
      </w:tr>
      <w:tr w:rsidR="00272F54" w:rsidRPr="00DC5F83" w14:paraId="2DB670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6F1A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2586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TTGGCTTATCCAGCGTTTCT</w:t>
            </w:r>
          </w:p>
        </w:tc>
      </w:tr>
      <w:tr w:rsidR="00272F54" w:rsidRPr="00DC5F83" w14:paraId="1CEB71A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5412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21AD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TTGGCTTATCCAGCGTTTCT</w:t>
            </w:r>
          </w:p>
        </w:tc>
      </w:tr>
      <w:tr w:rsidR="00272F54" w:rsidRPr="00DC5F83" w14:paraId="1BFFE90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3260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77E2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TTGGCTTATCCAGCGTTTCT</w:t>
            </w:r>
          </w:p>
        </w:tc>
      </w:tr>
      <w:tr w:rsidR="00272F54" w:rsidRPr="00DC5F83" w14:paraId="671A956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A73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903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TTGGCTTATCCAGCGTTTCT</w:t>
            </w:r>
          </w:p>
        </w:tc>
      </w:tr>
      <w:tr w:rsidR="00272F54" w:rsidRPr="00DC5F83" w14:paraId="708D495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2BEC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DA5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TTGGCTTATCCAGCGTTTCT</w:t>
            </w:r>
          </w:p>
        </w:tc>
      </w:tr>
      <w:tr w:rsidR="00272F54" w:rsidRPr="00DC5F83" w14:paraId="1DE776F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45A9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50D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TTGGCTTATCCAGCGTTTCT</w:t>
            </w:r>
          </w:p>
        </w:tc>
      </w:tr>
      <w:tr w:rsidR="00272F54" w:rsidRPr="00DC5F83" w14:paraId="4BED37B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B2EE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4347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TTGGCTTATCCAGCGTTTCT</w:t>
            </w:r>
          </w:p>
        </w:tc>
      </w:tr>
      <w:tr w:rsidR="00272F54" w:rsidRPr="00DC5F83" w14:paraId="482B43C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FE8D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517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ATTCTCGCCCACTCAGTGAC</w:t>
            </w:r>
          </w:p>
        </w:tc>
      </w:tr>
      <w:tr w:rsidR="00272F54" w:rsidRPr="00DC5F83" w14:paraId="4A1008B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417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9BDB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ATTCTCGCCCACTCAGTGAC</w:t>
            </w:r>
          </w:p>
        </w:tc>
      </w:tr>
      <w:tr w:rsidR="00272F54" w:rsidRPr="00DC5F83" w14:paraId="32192CF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B62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337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ATTCTCGCCCACTCAGTGAC</w:t>
            </w:r>
          </w:p>
        </w:tc>
      </w:tr>
      <w:tr w:rsidR="00272F54" w:rsidRPr="00DC5F83" w14:paraId="722EE58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DE0D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6351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ATTCTCGCCCACTCAGTGAC</w:t>
            </w:r>
          </w:p>
        </w:tc>
      </w:tr>
      <w:tr w:rsidR="00272F54" w:rsidRPr="00DC5F83" w14:paraId="08C4318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76A5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77BC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ATTCTCGCCCACTCAGTGAC</w:t>
            </w:r>
          </w:p>
        </w:tc>
      </w:tr>
      <w:tr w:rsidR="00272F54" w:rsidRPr="00DC5F83" w14:paraId="77C9B2B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DA0C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EA34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ATTCTCGCCCACTCAGTGAC</w:t>
            </w:r>
          </w:p>
        </w:tc>
      </w:tr>
      <w:tr w:rsidR="00272F54" w:rsidRPr="00DC5F83" w14:paraId="2BB8F8D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A79A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A3E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ATTCTCGCCCACTCAGTGAC</w:t>
            </w:r>
          </w:p>
        </w:tc>
      </w:tr>
      <w:tr w:rsidR="00272F54" w:rsidRPr="00DC5F83" w14:paraId="248CB86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F40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8930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ATTCTCGCCCACTCAGTGAC</w:t>
            </w:r>
          </w:p>
        </w:tc>
      </w:tr>
      <w:tr w:rsidR="00272F54" w:rsidRPr="00DC5F83" w14:paraId="348B7B6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BFB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75A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ATTCTCGCCCACTCAGTGAC</w:t>
            </w:r>
          </w:p>
        </w:tc>
      </w:tr>
      <w:tr w:rsidR="00272F54" w:rsidRPr="00DC5F83" w14:paraId="0B4503C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A70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CFEB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ATTCTCGCCCACTCAGTGAC</w:t>
            </w:r>
          </w:p>
        </w:tc>
      </w:tr>
      <w:tr w:rsidR="00272F54" w:rsidRPr="00DC5F83" w14:paraId="24E56C7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DE95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C98F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ATTCTCGCCCACTCAGTGAC</w:t>
            </w:r>
          </w:p>
        </w:tc>
      </w:tr>
      <w:tr w:rsidR="00272F54" w:rsidRPr="00DC5F83" w14:paraId="18A222A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FBD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D17A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ATTCTCGCCCACTCAGTGAC</w:t>
            </w:r>
          </w:p>
        </w:tc>
      </w:tr>
      <w:tr w:rsidR="00272F54" w:rsidRPr="00DC5F83" w14:paraId="2A9976A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88CE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350A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ATTCTCGCCCACTCAGTGAC</w:t>
            </w:r>
          </w:p>
        </w:tc>
      </w:tr>
      <w:tr w:rsidR="00272F54" w:rsidRPr="00DC5F83" w14:paraId="4F8514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A8F2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3CAB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ATTCTCGCCCACTCAGTGAC</w:t>
            </w:r>
          </w:p>
        </w:tc>
      </w:tr>
      <w:tr w:rsidR="00272F54" w:rsidRPr="00DC5F83" w14:paraId="0E8F7D9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E08F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5BDF3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ATTCTCGCCCACTCAGTGAC</w:t>
            </w:r>
          </w:p>
        </w:tc>
      </w:tr>
      <w:tr w:rsidR="00272F54" w:rsidRPr="00DC5F83" w14:paraId="482E26D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151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3B18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ATTCTCGCCCACTCAGTGAC</w:t>
            </w:r>
          </w:p>
        </w:tc>
      </w:tr>
      <w:tr w:rsidR="00272F54" w:rsidRPr="00DC5F83" w14:paraId="19ECD53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4D2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34F7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ATTCTCGCCCACTCAGTGAC</w:t>
            </w:r>
          </w:p>
        </w:tc>
      </w:tr>
      <w:tr w:rsidR="00272F54" w:rsidRPr="00DC5F83" w14:paraId="7E6CBD9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D377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498F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ATTCTCGCCCACTCAGTGAC</w:t>
            </w:r>
          </w:p>
        </w:tc>
      </w:tr>
      <w:tr w:rsidR="00272F54" w:rsidRPr="00DC5F83" w14:paraId="0686E96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2AB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BAAD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ATTCTCGCCCACTCAGTGAC</w:t>
            </w:r>
          </w:p>
        </w:tc>
      </w:tr>
      <w:tr w:rsidR="00272F54" w:rsidRPr="00DC5F83" w14:paraId="41B18E2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4FD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5510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ATTCTCGCCCACTCAGTGAC</w:t>
            </w:r>
          </w:p>
        </w:tc>
      </w:tr>
      <w:tr w:rsidR="00272F54" w:rsidRPr="00DC5F83" w14:paraId="4110201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8081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C7A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ATTCTCGCCCACTCAGTGAC</w:t>
            </w:r>
          </w:p>
        </w:tc>
      </w:tr>
      <w:tr w:rsidR="00272F54" w:rsidRPr="00DC5F83" w14:paraId="29F39CD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C7B9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P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ED44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ATTCTCGCCCACTCAGTGAC</w:t>
            </w:r>
          </w:p>
        </w:tc>
      </w:tr>
      <w:tr w:rsidR="00272F54" w:rsidRPr="00DC5F83" w14:paraId="4086923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58C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279C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TGTCAAGCAGTGCAACATTTC</w:t>
            </w:r>
          </w:p>
        </w:tc>
      </w:tr>
      <w:tr w:rsidR="00272F54" w:rsidRPr="00DC5F83" w14:paraId="4A1BFF3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477D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632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TGTCAAGCAGTGCAACATTTC</w:t>
            </w:r>
          </w:p>
        </w:tc>
      </w:tr>
      <w:tr w:rsidR="00272F54" w:rsidRPr="00DC5F83" w14:paraId="1875850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B9D7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534C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TGTCAAGCAGTGCAACATTTC</w:t>
            </w:r>
          </w:p>
        </w:tc>
      </w:tr>
      <w:tr w:rsidR="00272F54" w:rsidRPr="00DC5F83" w14:paraId="6765B96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CA71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2355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TGTCAAGCAGTGCAACATTTC</w:t>
            </w:r>
          </w:p>
        </w:tc>
      </w:tr>
      <w:tr w:rsidR="00272F54" w:rsidRPr="00DC5F83" w14:paraId="5E34D4E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679F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2A30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TGTCAAGCAGTGCAACATTTC</w:t>
            </w:r>
          </w:p>
        </w:tc>
      </w:tr>
      <w:tr w:rsidR="00272F54" w:rsidRPr="00DC5F83" w14:paraId="06AE6A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9675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DFC8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TGTCAAGCAGTGCAACATTTC</w:t>
            </w:r>
          </w:p>
        </w:tc>
      </w:tr>
      <w:tr w:rsidR="00272F54" w:rsidRPr="00DC5F83" w14:paraId="776AB18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633E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166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TGTCAAGCAGTGCAACATTTC</w:t>
            </w:r>
          </w:p>
        </w:tc>
      </w:tr>
      <w:tr w:rsidR="00272F54" w:rsidRPr="00DC5F83" w14:paraId="548A17C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983C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032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TGTCAAGCAGTGCAACATTTC</w:t>
            </w:r>
          </w:p>
        </w:tc>
      </w:tr>
      <w:tr w:rsidR="00272F54" w:rsidRPr="00DC5F83" w14:paraId="5FE5581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EBAB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D78F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TGTCAAGCAGTGCAACATTTC</w:t>
            </w:r>
          </w:p>
        </w:tc>
      </w:tr>
      <w:tr w:rsidR="00272F54" w:rsidRPr="00DC5F83" w14:paraId="6B1BF2F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1607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DB31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TGTCAAGCAGTGCAACATTTC</w:t>
            </w:r>
          </w:p>
        </w:tc>
      </w:tr>
      <w:tr w:rsidR="00272F54" w:rsidRPr="00DC5F83" w14:paraId="6E3366F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59CE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0ADA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TGTCAAGCAGTGCAACATTTC</w:t>
            </w:r>
          </w:p>
        </w:tc>
      </w:tr>
      <w:tr w:rsidR="00272F54" w:rsidRPr="00DC5F83" w14:paraId="6F5A906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1F68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5ABE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TGTCAAGCAGTGCAACATTTC</w:t>
            </w:r>
          </w:p>
        </w:tc>
      </w:tr>
      <w:tr w:rsidR="00272F54" w:rsidRPr="00DC5F83" w14:paraId="295422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30CF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4830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TGTCAAGCAGTGCAACATTTC</w:t>
            </w:r>
          </w:p>
        </w:tc>
      </w:tr>
      <w:tr w:rsidR="00272F54" w:rsidRPr="00DC5F83" w14:paraId="724019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5FB3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424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TGTCAAGCAGTGCAACATTTC</w:t>
            </w:r>
          </w:p>
        </w:tc>
      </w:tr>
      <w:tr w:rsidR="00272F54" w:rsidRPr="00DC5F83" w14:paraId="2B60697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CF80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3563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TGTCAAGCAGTGCAACATTTC</w:t>
            </w:r>
          </w:p>
        </w:tc>
      </w:tr>
      <w:tr w:rsidR="00272F54" w:rsidRPr="00DC5F83" w14:paraId="23E092A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B6F2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4BC8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TGTCAAGCAGTGCAACATTTC</w:t>
            </w:r>
          </w:p>
        </w:tc>
      </w:tr>
      <w:tr w:rsidR="00272F54" w:rsidRPr="00DC5F83" w14:paraId="1B2C821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7F3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C25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TGTCAAGCAGTGCAACATTTC</w:t>
            </w:r>
          </w:p>
        </w:tc>
      </w:tr>
      <w:tr w:rsidR="00272F54" w:rsidRPr="00DC5F83" w14:paraId="1D31C57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6FD9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BC9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TGTCAAGCAGTGCAACATTTC</w:t>
            </w:r>
          </w:p>
        </w:tc>
      </w:tr>
      <w:tr w:rsidR="00272F54" w:rsidRPr="00DC5F83" w14:paraId="06B24AA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0C91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F119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TGTCAAGCAGTGCAACATTTC</w:t>
            </w:r>
          </w:p>
        </w:tc>
      </w:tr>
      <w:tr w:rsidR="00272F54" w:rsidRPr="00DC5F83" w14:paraId="1A26763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609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8E56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TGTCAAGCAGTGCAACATTTC</w:t>
            </w:r>
          </w:p>
        </w:tc>
      </w:tr>
      <w:tr w:rsidR="00272F54" w:rsidRPr="00DC5F83" w14:paraId="6F8C46F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3003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C8F2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TGTCAAGCAGTGCAACATTTC</w:t>
            </w:r>
          </w:p>
        </w:tc>
      </w:tr>
      <w:tr w:rsidR="00272F54" w:rsidRPr="00DC5F83" w14:paraId="5261B61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B91B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178B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TGTCAAGCAGTGCAACATTTC</w:t>
            </w:r>
          </w:p>
        </w:tc>
      </w:tr>
      <w:tr w:rsidR="00272F54" w:rsidRPr="00DC5F83" w14:paraId="4FDDEB2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44D0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AEA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GCTCCCTGATCCGCATAATA</w:t>
            </w:r>
          </w:p>
        </w:tc>
      </w:tr>
      <w:tr w:rsidR="00272F54" w:rsidRPr="00DC5F83" w14:paraId="6DF71B1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3B45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AB1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GCTCCCTGATCCGCATAATA</w:t>
            </w:r>
          </w:p>
        </w:tc>
      </w:tr>
      <w:tr w:rsidR="00272F54" w:rsidRPr="00DC5F83" w14:paraId="612DEBE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71AA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6FFB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GCTCCCTGATCCGCATAATA</w:t>
            </w:r>
          </w:p>
        </w:tc>
      </w:tr>
      <w:tr w:rsidR="00272F54" w:rsidRPr="00DC5F83" w14:paraId="6EA905F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FA22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CBCF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GCTCCCTGATCCGCATAATA</w:t>
            </w:r>
          </w:p>
        </w:tc>
      </w:tr>
      <w:tr w:rsidR="00272F54" w:rsidRPr="00DC5F83" w14:paraId="672286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60F0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C1C3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GCTCCCTGATCCGCATAATA</w:t>
            </w:r>
          </w:p>
        </w:tc>
      </w:tr>
      <w:tr w:rsidR="00272F54" w:rsidRPr="00DC5F83" w14:paraId="02DA0D1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C888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F19B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GCTCCCTGATCCGCATAATA</w:t>
            </w:r>
          </w:p>
        </w:tc>
      </w:tr>
      <w:tr w:rsidR="00272F54" w:rsidRPr="00DC5F83" w14:paraId="136E816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5318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AD44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GCTCCCTGATCCGCATAATA</w:t>
            </w:r>
          </w:p>
        </w:tc>
      </w:tr>
      <w:tr w:rsidR="00272F54" w:rsidRPr="00DC5F83" w14:paraId="765B6A4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727E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2C0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GCTCCCTGATCCGCATAATA</w:t>
            </w:r>
          </w:p>
        </w:tc>
      </w:tr>
      <w:tr w:rsidR="00272F54" w:rsidRPr="00DC5F83" w14:paraId="359E57C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96F5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19AD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GCTCCCTGATCCGCATAATA</w:t>
            </w:r>
          </w:p>
        </w:tc>
      </w:tr>
      <w:tr w:rsidR="00272F54" w:rsidRPr="00DC5F83" w14:paraId="5A18BE6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ABB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636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GCTCCCTGATCCGCATAATA</w:t>
            </w:r>
          </w:p>
        </w:tc>
      </w:tr>
      <w:tr w:rsidR="00272F54" w:rsidRPr="00DC5F83" w14:paraId="2604AF2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E947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1B7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GCTCCCTGATCCGCATAATA</w:t>
            </w:r>
          </w:p>
        </w:tc>
      </w:tr>
      <w:tr w:rsidR="00272F54" w:rsidRPr="00DC5F83" w14:paraId="0A160F7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11E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B375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GCTCCCTGATCCGCATAATA</w:t>
            </w:r>
          </w:p>
        </w:tc>
      </w:tr>
      <w:tr w:rsidR="00272F54" w:rsidRPr="00DC5F83" w14:paraId="010553C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D32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EE8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GCTCCCTGATCCGCATAATA</w:t>
            </w:r>
          </w:p>
        </w:tc>
      </w:tr>
      <w:tr w:rsidR="00272F54" w:rsidRPr="00DC5F83" w14:paraId="3824423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C269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1C0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GCTCCCTGATCCGCATAATA</w:t>
            </w:r>
          </w:p>
        </w:tc>
      </w:tr>
      <w:tr w:rsidR="00272F54" w:rsidRPr="00DC5F83" w14:paraId="0CF2784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DB95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CD5C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GCTCCCTGATCCGCATAATA</w:t>
            </w:r>
          </w:p>
        </w:tc>
      </w:tr>
      <w:tr w:rsidR="00272F54" w:rsidRPr="00DC5F83" w14:paraId="08780F3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D2A1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476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GCTCCCTGATCCGCATAATA</w:t>
            </w:r>
          </w:p>
        </w:tc>
      </w:tr>
      <w:tr w:rsidR="00272F54" w:rsidRPr="00DC5F83" w14:paraId="0AB54D7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CBF2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CD1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GCTCCCTGATCCGCATAATA</w:t>
            </w:r>
          </w:p>
        </w:tc>
      </w:tr>
      <w:tr w:rsidR="00272F54" w:rsidRPr="00DC5F83" w14:paraId="21119C5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8BA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095D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GCTCCCTGATCCGCATAATA</w:t>
            </w:r>
          </w:p>
        </w:tc>
      </w:tr>
      <w:tr w:rsidR="00272F54" w:rsidRPr="00DC5F83" w14:paraId="6133179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8A9A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0330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GCTCCCTGATCCGCATAATA</w:t>
            </w:r>
          </w:p>
        </w:tc>
      </w:tr>
      <w:tr w:rsidR="00272F54" w:rsidRPr="00DC5F83" w14:paraId="26ABBB3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DF47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7906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GCTCCCTGATCCGCATAATA</w:t>
            </w:r>
          </w:p>
        </w:tc>
      </w:tr>
      <w:tr w:rsidR="00272F54" w:rsidRPr="00DC5F83" w14:paraId="7FF13E3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97E6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42B6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GCTCCCTGATCCGCATAATA</w:t>
            </w:r>
          </w:p>
        </w:tc>
      </w:tr>
      <w:tr w:rsidR="00272F54" w:rsidRPr="00DC5F83" w14:paraId="1E6058A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DC31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TBP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218D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GCTCCCTGATCCGCATAATA</w:t>
            </w:r>
          </w:p>
        </w:tc>
      </w:tr>
      <w:tr w:rsidR="00272F54" w:rsidRPr="00DC5F83" w14:paraId="19280F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704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9BF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TGTTTCAAGCAATACAAAAAGGTT</w:t>
            </w:r>
          </w:p>
        </w:tc>
      </w:tr>
      <w:tr w:rsidR="00272F54" w:rsidRPr="00DC5F83" w14:paraId="25FEE78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0F0F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8569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TGTTTCAAGCAATACAAAAAGGTT</w:t>
            </w:r>
          </w:p>
        </w:tc>
      </w:tr>
      <w:tr w:rsidR="00272F54" w:rsidRPr="00DC5F83" w14:paraId="3477B5C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4E58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580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TGTTTCAAGCAATACAAAAAGGTT</w:t>
            </w:r>
          </w:p>
        </w:tc>
      </w:tr>
      <w:tr w:rsidR="00272F54" w:rsidRPr="00DC5F83" w14:paraId="21E6D23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683A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5025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TGTTTCAAGCAATACAAAAAGGTT</w:t>
            </w:r>
          </w:p>
        </w:tc>
      </w:tr>
      <w:tr w:rsidR="00272F54" w:rsidRPr="00DC5F83" w14:paraId="1F38B8E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C4ED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88D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TGTTTCAAGCAATACAAAAAGGTT</w:t>
            </w:r>
          </w:p>
        </w:tc>
      </w:tr>
      <w:tr w:rsidR="00272F54" w:rsidRPr="00DC5F83" w14:paraId="6BC4657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B260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FA54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TGTTTCAAGCAATACAAAAAGGTT</w:t>
            </w:r>
          </w:p>
        </w:tc>
      </w:tr>
      <w:tr w:rsidR="00272F54" w:rsidRPr="00DC5F83" w14:paraId="1C99BC0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65E4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C8D6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TGTTTCAAGCAATACAAAAAGGTT</w:t>
            </w:r>
          </w:p>
        </w:tc>
      </w:tr>
      <w:tr w:rsidR="00272F54" w:rsidRPr="00DC5F83" w14:paraId="362BE33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F2BF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5766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TGTTTCAAGCAATACAAAAAGGTT</w:t>
            </w:r>
          </w:p>
        </w:tc>
      </w:tr>
      <w:tr w:rsidR="00272F54" w:rsidRPr="00DC5F83" w14:paraId="246F17C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8D61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984F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TGTTTCAAGCAATACAAAAAGGTT</w:t>
            </w:r>
          </w:p>
        </w:tc>
      </w:tr>
      <w:tr w:rsidR="00272F54" w:rsidRPr="00DC5F83" w14:paraId="45B8F17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0068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7761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TGTTTCAAGCAATACAAAAAGGTT</w:t>
            </w:r>
          </w:p>
        </w:tc>
      </w:tr>
      <w:tr w:rsidR="00272F54" w:rsidRPr="00DC5F83" w14:paraId="7CB9703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36DA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2148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TGTTTCAAGCAATACAAAAAGGTT</w:t>
            </w:r>
          </w:p>
        </w:tc>
      </w:tr>
      <w:tr w:rsidR="00272F54" w:rsidRPr="00DC5F83" w14:paraId="117E762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3597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C99A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TGTTTCAAGCAATACAAAAAGGTT</w:t>
            </w:r>
          </w:p>
        </w:tc>
      </w:tr>
      <w:tr w:rsidR="00272F54" w:rsidRPr="00DC5F83" w14:paraId="4BB2641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786A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51E9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TGTTTCAAGCAATACAAAAAGGTT</w:t>
            </w:r>
          </w:p>
        </w:tc>
      </w:tr>
      <w:tr w:rsidR="00272F54" w:rsidRPr="00DC5F83" w14:paraId="110B138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772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8853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TGTTTCAAGCAATACAAAAAGGTT</w:t>
            </w:r>
          </w:p>
        </w:tc>
      </w:tr>
      <w:tr w:rsidR="00272F54" w:rsidRPr="00DC5F83" w14:paraId="2923D10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9E52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82C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TGTTTCAAGCAATACAAAAAGGTT</w:t>
            </w:r>
          </w:p>
        </w:tc>
      </w:tr>
      <w:tr w:rsidR="00272F54" w:rsidRPr="00DC5F83" w14:paraId="4943052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6DE1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335C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TGTTTCAAGCAATACAAAAAGGTT</w:t>
            </w:r>
          </w:p>
        </w:tc>
      </w:tr>
      <w:tr w:rsidR="00272F54" w:rsidRPr="00DC5F83" w14:paraId="3B74FE5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AB98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B9D7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TGTTTCAAGCAATACAAAAAGGTT</w:t>
            </w:r>
          </w:p>
        </w:tc>
      </w:tr>
      <w:tr w:rsidR="00272F54" w:rsidRPr="00DC5F83" w14:paraId="53B6C22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EA2E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C5A7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TGTTTCAAGCAATACAAAAAGGTT</w:t>
            </w:r>
          </w:p>
        </w:tc>
      </w:tr>
      <w:tr w:rsidR="00272F54" w:rsidRPr="00DC5F83" w14:paraId="1FB686A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2F3A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A7BA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TGTTTCAAGCAATACAAAAAGGTT</w:t>
            </w:r>
          </w:p>
        </w:tc>
      </w:tr>
      <w:tr w:rsidR="00272F54" w:rsidRPr="00DC5F83" w14:paraId="6FD4A13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90F2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764D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TGTTTCAAGCAATACAAAAAGGTT</w:t>
            </w:r>
          </w:p>
        </w:tc>
      </w:tr>
      <w:tr w:rsidR="00272F54" w:rsidRPr="00DC5F83" w14:paraId="043CF99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980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B71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TGTTTCAAGCAATACAAAAAGGTT</w:t>
            </w:r>
          </w:p>
        </w:tc>
      </w:tr>
      <w:tr w:rsidR="00272F54" w:rsidRPr="00DC5F83" w14:paraId="4CDE2E6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FC60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D193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TGTTTCAAGCAATACAAAAAGGTT</w:t>
            </w:r>
          </w:p>
        </w:tc>
      </w:tr>
      <w:tr w:rsidR="00272F54" w:rsidRPr="00DC5F83" w14:paraId="357644D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7C95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3DBD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GCACATTTGGCAACAGAAAT</w:t>
            </w:r>
          </w:p>
        </w:tc>
      </w:tr>
      <w:tr w:rsidR="00272F54" w:rsidRPr="00DC5F83" w14:paraId="2055021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AD1D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08BE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GCACATTTGGCAACAGAAAT</w:t>
            </w:r>
          </w:p>
        </w:tc>
      </w:tr>
      <w:tr w:rsidR="00272F54" w:rsidRPr="00DC5F83" w14:paraId="021C70F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E74B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05F1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GCACATTTGGCAACAGAAAT</w:t>
            </w:r>
          </w:p>
        </w:tc>
      </w:tr>
      <w:tr w:rsidR="00272F54" w:rsidRPr="00DC5F83" w14:paraId="4BD04F8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5658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4CA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GCACATTTGGCAACAGAAAT</w:t>
            </w:r>
          </w:p>
        </w:tc>
      </w:tr>
      <w:tr w:rsidR="00272F54" w:rsidRPr="00DC5F83" w14:paraId="54C839F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6B6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B924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GCACATTTGGCAACAGAAAT</w:t>
            </w:r>
          </w:p>
        </w:tc>
      </w:tr>
      <w:tr w:rsidR="00272F54" w:rsidRPr="00DC5F83" w14:paraId="5A4F7E3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46F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1F8B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GCACATTTGGCAACAGAAAT</w:t>
            </w:r>
          </w:p>
        </w:tc>
      </w:tr>
      <w:tr w:rsidR="00272F54" w:rsidRPr="00DC5F83" w14:paraId="2DFD999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ACA5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25AA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GCACATTTGGCAACAGAAAT</w:t>
            </w:r>
          </w:p>
        </w:tc>
      </w:tr>
      <w:tr w:rsidR="00272F54" w:rsidRPr="00DC5F83" w14:paraId="2357A00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9B0D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1D51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GCACATTTGGCAACAGAAAT</w:t>
            </w:r>
          </w:p>
        </w:tc>
      </w:tr>
      <w:tr w:rsidR="00272F54" w:rsidRPr="00DC5F83" w14:paraId="1FA8555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3F9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2ABD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GCACATTTGGCAACAGAAAT</w:t>
            </w:r>
          </w:p>
        </w:tc>
      </w:tr>
      <w:tr w:rsidR="00272F54" w:rsidRPr="00DC5F83" w14:paraId="7599216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DCD0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F861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GCACATTTGGCAACAGAAAT</w:t>
            </w:r>
          </w:p>
        </w:tc>
      </w:tr>
      <w:tr w:rsidR="00272F54" w:rsidRPr="00DC5F83" w14:paraId="2F5A4D3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3A4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2A1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GCACATTTGGCAACAGAAAT</w:t>
            </w:r>
          </w:p>
        </w:tc>
      </w:tr>
      <w:tr w:rsidR="00272F54" w:rsidRPr="00DC5F83" w14:paraId="4F8C266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12D2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DA91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GCACATTTGGCAACAGAAAT</w:t>
            </w:r>
          </w:p>
        </w:tc>
      </w:tr>
      <w:tr w:rsidR="00272F54" w:rsidRPr="00DC5F83" w14:paraId="567D8A0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B0C5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589A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GCACATTTGGCAACAGAAAT</w:t>
            </w:r>
          </w:p>
        </w:tc>
      </w:tr>
      <w:tr w:rsidR="00272F54" w:rsidRPr="00DC5F83" w14:paraId="3D64D81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607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CB1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GCACATTTGGCAACAGAAAT</w:t>
            </w:r>
          </w:p>
        </w:tc>
      </w:tr>
      <w:tr w:rsidR="00272F54" w:rsidRPr="00DC5F83" w14:paraId="499149A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226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BF34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GCACATTTGGCAACAGAAAT</w:t>
            </w:r>
          </w:p>
        </w:tc>
      </w:tr>
      <w:tr w:rsidR="00272F54" w:rsidRPr="00DC5F83" w14:paraId="6745BAA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286F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0BDF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GCACATTTGGCAACAGAAAT</w:t>
            </w:r>
          </w:p>
        </w:tc>
      </w:tr>
      <w:tr w:rsidR="00272F54" w:rsidRPr="00DC5F83" w14:paraId="0E0A984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74C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1BDC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GCACATTTGGCAACAGAAAT</w:t>
            </w:r>
          </w:p>
        </w:tc>
      </w:tr>
      <w:tr w:rsidR="00272F54" w:rsidRPr="00DC5F83" w14:paraId="7D022AF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0572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C1C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GCACATTTGGCAACAGAAAT</w:t>
            </w:r>
          </w:p>
        </w:tc>
      </w:tr>
      <w:tr w:rsidR="00272F54" w:rsidRPr="00DC5F83" w14:paraId="0B4E62D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6481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7E9B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GCACATTTGGCAACAGAAAT</w:t>
            </w:r>
          </w:p>
        </w:tc>
      </w:tr>
      <w:tr w:rsidR="00272F54" w:rsidRPr="00DC5F83" w14:paraId="4798979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24C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199D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GCACATTTGGCAACAGAAAT</w:t>
            </w:r>
          </w:p>
        </w:tc>
      </w:tr>
      <w:tr w:rsidR="00272F54" w:rsidRPr="00DC5F83" w14:paraId="77CB438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D444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0C38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GCACATTTGGCAACAGAAAT</w:t>
            </w:r>
          </w:p>
        </w:tc>
      </w:tr>
      <w:tr w:rsidR="00272F54" w:rsidRPr="00DC5F83" w14:paraId="05C228E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97D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TBP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789E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GCACATTTGGCAACAGAAAT</w:t>
            </w:r>
          </w:p>
        </w:tc>
      </w:tr>
      <w:tr w:rsidR="00272F54" w:rsidRPr="00DC5F83" w14:paraId="7456F5A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7F26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BDE2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TTTGCACCAGTGACCTTTTG</w:t>
            </w:r>
          </w:p>
        </w:tc>
      </w:tr>
      <w:tr w:rsidR="00272F54" w:rsidRPr="00DC5F83" w14:paraId="4D7D6E0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B06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D6A8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TTTGCACCAGTGACCTTTTG</w:t>
            </w:r>
          </w:p>
        </w:tc>
      </w:tr>
      <w:tr w:rsidR="00272F54" w:rsidRPr="00DC5F83" w14:paraId="7D2707E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1DAA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D2A2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TTTGCACCAGTGACCTTTTG</w:t>
            </w:r>
          </w:p>
        </w:tc>
      </w:tr>
      <w:tr w:rsidR="00272F54" w:rsidRPr="00DC5F83" w14:paraId="5982E59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85F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7A35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TTTGCACCAGTGACCTTTTG</w:t>
            </w:r>
          </w:p>
        </w:tc>
      </w:tr>
      <w:tr w:rsidR="00272F54" w:rsidRPr="00DC5F83" w14:paraId="4B7C258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E1A7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AD7F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TTTGCACCAGTGACCTTTTG</w:t>
            </w:r>
          </w:p>
        </w:tc>
      </w:tr>
      <w:tr w:rsidR="00272F54" w:rsidRPr="00DC5F83" w14:paraId="0B438A2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87D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78FC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TTTGCACCAGTGACCTTTTG</w:t>
            </w:r>
          </w:p>
        </w:tc>
      </w:tr>
      <w:tr w:rsidR="00272F54" w:rsidRPr="00DC5F83" w14:paraId="08602E7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7D13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2C7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TTTGCACCAGTGACCTTTTG</w:t>
            </w:r>
          </w:p>
        </w:tc>
      </w:tr>
      <w:tr w:rsidR="00272F54" w:rsidRPr="00DC5F83" w14:paraId="5CB107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4582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611A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TTTGCACCAGTGACCTTTTG</w:t>
            </w:r>
          </w:p>
        </w:tc>
      </w:tr>
      <w:tr w:rsidR="00272F54" w:rsidRPr="00DC5F83" w14:paraId="64C6339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856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A053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TTTGCACCAGTGACCTTTTG</w:t>
            </w:r>
          </w:p>
        </w:tc>
      </w:tr>
      <w:tr w:rsidR="00272F54" w:rsidRPr="00DC5F83" w14:paraId="46EFFD3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52AC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7CE3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TTTGCACCAGTGACCTTTTG</w:t>
            </w:r>
          </w:p>
        </w:tc>
      </w:tr>
      <w:tr w:rsidR="00272F54" w:rsidRPr="00DC5F83" w14:paraId="6870AF3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1CE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D80B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TTTGCACCAGTGACCTTTTG</w:t>
            </w:r>
          </w:p>
        </w:tc>
      </w:tr>
      <w:tr w:rsidR="00272F54" w:rsidRPr="00DC5F83" w14:paraId="0B5FE16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DF78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D617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TTTGCACCAGTGACCTTTTG</w:t>
            </w:r>
          </w:p>
        </w:tc>
      </w:tr>
      <w:tr w:rsidR="00272F54" w:rsidRPr="00DC5F83" w14:paraId="5866E67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6EC7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B102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TTTGCACCAGTGACCTTTTG</w:t>
            </w:r>
          </w:p>
        </w:tc>
      </w:tr>
      <w:tr w:rsidR="00272F54" w:rsidRPr="00DC5F83" w14:paraId="6E8FF0C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3E4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0656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TTTGCACCAGTGACCTTTTG</w:t>
            </w:r>
          </w:p>
        </w:tc>
      </w:tr>
      <w:tr w:rsidR="00272F54" w:rsidRPr="00DC5F83" w14:paraId="5FE9B3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49E3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780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TTTGCACCAGTGACCTTTTG</w:t>
            </w:r>
          </w:p>
        </w:tc>
      </w:tr>
      <w:tr w:rsidR="00272F54" w:rsidRPr="00DC5F83" w14:paraId="571DAF2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1BAA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31D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TTTGCACCAGTGACCTTTTG</w:t>
            </w:r>
          </w:p>
        </w:tc>
      </w:tr>
      <w:tr w:rsidR="00272F54" w:rsidRPr="00DC5F83" w14:paraId="6D0A1DB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46AE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587D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TTTGCACCAGTGACCTTTTG</w:t>
            </w:r>
          </w:p>
        </w:tc>
      </w:tr>
      <w:tr w:rsidR="00272F54" w:rsidRPr="00DC5F83" w14:paraId="4C9336D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3268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A380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TTTGCACCAGTGACCTTTTG</w:t>
            </w:r>
          </w:p>
        </w:tc>
      </w:tr>
      <w:tr w:rsidR="00272F54" w:rsidRPr="00DC5F83" w14:paraId="592B2A6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C6E1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9205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TTTGCACCAGTGACCTTTTG</w:t>
            </w:r>
          </w:p>
        </w:tc>
      </w:tr>
      <w:tr w:rsidR="00272F54" w:rsidRPr="00DC5F83" w14:paraId="2DD2E09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5DDF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07FC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TTTGCACCAGTGACCTTTTG</w:t>
            </w:r>
          </w:p>
        </w:tc>
      </w:tr>
      <w:tr w:rsidR="00272F54" w:rsidRPr="00DC5F83" w14:paraId="3E98D68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EDEE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9A91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TTTGCACCAGTGACCTTTTG</w:t>
            </w:r>
          </w:p>
        </w:tc>
      </w:tr>
      <w:tr w:rsidR="00272F54" w:rsidRPr="00DC5F83" w14:paraId="2841C68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A1C6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194A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TTTGCACCAGTGACCTTTTG</w:t>
            </w:r>
          </w:p>
        </w:tc>
      </w:tr>
      <w:tr w:rsidR="00272F54" w:rsidRPr="00DC5F83" w14:paraId="2E0CC30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B0C4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2DFB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GCCCTTTGAGCTACAGTTCG</w:t>
            </w:r>
          </w:p>
        </w:tc>
      </w:tr>
      <w:tr w:rsidR="00272F54" w:rsidRPr="00DC5F83" w14:paraId="3C62B8B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388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04C0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GCCCTTTGAGCTACAGTTCG</w:t>
            </w:r>
          </w:p>
        </w:tc>
      </w:tr>
      <w:tr w:rsidR="00272F54" w:rsidRPr="00DC5F83" w14:paraId="1D70FF6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5E3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98CF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GCCCTTTGAGCTACAGTTCG</w:t>
            </w:r>
          </w:p>
        </w:tc>
      </w:tr>
      <w:tr w:rsidR="00272F54" w:rsidRPr="00DC5F83" w14:paraId="09EF639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1C91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C283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GCCCTTTGAGCTACAGTTCG</w:t>
            </w:r>
          </w:p>
        </w:tc>
      </w:tr>
      <w:tr w:rsidR="00272F54" w:rsidRPr="00DC5F83" w14:paraId="732187A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BF4F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082A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GCCCTTTGAGCTACAGTTCG</w:t>
            </w:r>
          </w:p>
        </w:tc>
      </w:tr>
      <w:tr w:rsidR="00272F54" w:rsidRPr="00DC5F83" w14:paraId="2905A7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EE2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301B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GCCCTTTGAGCTACAGTTCG</w:t>
            </w:r>
          </w:p>
        </w:tc>
      </w:tr>
      <w:tr w:rsidR="00272F54" w:rsidRPr="00DC5F83" w14:paraId="34DCB75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56B5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4123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GCCCTTTGAGCTACAGTTCG</w:t>
            </w:r>
          </w:p>
        </w:tc>
      </w:tr>
      <w:tr w:rsidR="00272F54" w:rsidRPr="00DC5F83" w14:paraId="6521E3B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2E7F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8BFC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GCCCTTTGAGCTACAGTTCG</w:t>
            </w:r>
          </w:p>
        </w:tc>
      </w:tr>
      <w:tr w:rsidR="00272F54" w:rsidRPr="00DC5F83" w14:paraId="0716B1D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B07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B09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GCCCTTTGAGCTACAGTTCG</w:t>
            </w:r>
          </w:p>
        </w:tc>
      </w:tr>
      <w:tr w:rsidR="00272F54" w:rsidRPr="00DC5F83" w14:paraId="3B73F30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23CE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67C8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GCCCTTTGAGCTACAGTTCG</w:t>
            </w:r>
          </w:p>
        </w:tc>
      </w:tr>
      <w:tr w:rsidR="00272F54" w:rsidRPr="00DC5F83" w14:paraId="08F8B3E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F1E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2133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GCCCTTTGAGCTACAGTTCG</w:t>
            </w:r>
          </w:p>
        </w:tc>
      </w:tr>
      <w:tr w:rsidR="00272F54" w:rsidRPr="00DC5F83" w14:paraId="44B07FC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B376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86B7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GCCCTTTGAGCTACAGTTCG</w:t>
            </w:r>
          </w:p>
        </w:tc>
      </w:tr>
      <w:tr w:rsidR="00272F54" w:rsidRPr="00DC5F83" w14:paraId="5519C01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3390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EC64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GCCCTTTGAGCTACAGTTCG</w:t>
            </w:r>
          </w:p>
        </w:tc>
      </w:tr>
      <w:tr w:rsidR="00272F54" w:rsidRPr="00DC5F83" w14:paraId="2F3DFA4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A85C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AD3D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GCCCTTTGAGCTACAGTTCG</w:t>
            </w:r>
          </w:p>
        </w:tc>
      </w:tr>
      <w:tr w:rsidR="00272F54" w:rsidRPr="00DC5F83" w14:paraId="7E46193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77CD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C1D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GCCCTTTGAGCTACAGTTCG</w:t>
            </w:r>
          </w:p>
        </w:tc>
      </w:tr>
      <w:tr w:rsidR="00272F54" w:rsidRPr="00DC5F83" w14:paraId="1ED38EC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223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8355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GCCCTTTGAGCTACAGTTCG</w:t>
            </w:r>
          </w:p>
        </w:tc>
      </w:tr>
      <w:tr w:rsidR="00272F54" w:rsidRPr="00DC5F83" w14:paraId="0EBC918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8E39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F473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GCCCTTTGAGCTACAGTTCG</w:t>
            </w:r>
          </w:p>
        </w:tc>
      </w:tr>
      <w:tr w:rsidR="00272F54" w:rsidRPr="00DC5F83" w14:paraId="3F4D52A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8B6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946C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GCCCTTTGAGCTACAGTTCG</w:t>
            </w:r>
          </w:p>
        </w:tc>
      </w:tr>
      <w:tr w:rsidR="00272F54" w:rsidRPr="00DC5F83" w14:paraId="1629F10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7BA9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DEC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GCCCTTTGAGCTACAGTTCG</w:t>
            </w:r>
          </w:p>
        </w:tc>
      </w:tr>
      <w:tr w:rsidR="00272F54" w:rsidRPr="00DC5F83" w14:paraId="76C46CE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0F6E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C054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GCCCTTTGAGCTACAGTTCG</w:t>
            </w:r>
          </w:p>
        </w:tc>
      </w:tr>
      <w:tr w:rsidR="00272F54" w:rsidRPr="00DC5F83" w14:paraId="5EFE4B6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3E05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1364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GCCCTTTGAGCTACAGTTCG</w:t>
            </w:r>
          </w:p>
        </w:tc>
      </w:tr>
      <w:tr w:rsidR="00272F54" w:rsidRPr="00DC5F83" w14:paraId="024C3B9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FA5C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ATPS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7AAB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GCCCTTTGAGCTACAGTTCG</w:t>
            </w:r>
          </w:p>
        </w:tc>
      </w:tr>
      <w:tr w:rsidR="00272F54" w:rsidRPr="00DC5F83" w14:paraId="7FA30C2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7E4D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371D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CGTGTCTTTTGCGGGTAAAC</w:t>
            </w:r>
          </w:p>
        </w:tc>
      </w:tr>
      <w:tr w:rsidR="00272F54" w:rsidRPr="00DC5F83" w14:paraId="6230234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57C0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4B06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CGTGTCTTTTGCGGGTAAAC</w:t>
            </w:r>
          </w:p>
        </w:tc>
      </w:tr>
      <w:tr w:rsidR="00272F54" w:rsidRPr="00DC5F83" w14:paraId="70E81E7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730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E09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CGTGTCTTTTGCGGGTAAAC</w:t>
            </w:r>
          </w:p>
        </w:tc>
      </w:tr>
      <w:tr w:rsidR="00272F54" w:rsidRPr="00DC5F83" w14:paraId="699E122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61C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EDBA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CGTGTCTTTTGCGGGTAAAC</w:t>
            </w:r>
          </w:p>
        </w:tc>
      </w:tr>
      <w:tr w:rsidR="00272F54" w:rsidRPr="00DC5F83" w14:paraId="3A3CF54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C274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BD45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CGTGTCTTTTGCGGGTAAAC</w:t>
            </w:r>
          </w:p>
        </w:tc>
      </w:tr>
      <w:tr w:rsidR="00272F54" w:rsidRPr="00DC5F83" w14:paraId="4DB5417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A741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390C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CGTGTCTTTTGCGGGTAAAC</w:t>
            </w:r>
          </w:p>
        </w:tc>
      </w:tr>
      <w:tr w:rsidR="00272F54" w:rsidRPr="00DC5F83" w14:paraId="582B4F2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E182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23FE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CGTGTCTTTTGCGGGTAAAC</w:t>
            </w:r>
          </w:p>
        </w:tc>
      </w:tr>
      <w:tr w:rsidR="00272F54" w:rsidRPr="00DC5F83" w14:paraId="007AF0B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9305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130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CGTGTCTTTTGCGGGTAAAC</w:t>
            </w:r>
          </w:p>
        </w:tc>
      </w:tr>
      <w:tr w:rsidR="00272F54" w:rsidRPr="00DC5F83" w14:paraId="7992B55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710B0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0B2A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CGTGTCTTTTGCGGGTAAAC</w:t>
            </w:r>
          </w:p>
        </w:tc>
      </w:tr>
      <w:tr w:rsidR="00272F54" w:rsidRPr="00DC5F83" w14:paraId="1043FBF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334F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4AB8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CGTGTCTTTTGCGGGTAAAC</w:t>
            </w:r>
          </w:p>
        </w:tc>
      </w:tr>
      <w:tr w:rsidR="00272F54" w:rsidRPr="00DC5F83" w14:paraId="715992E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5B12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A2C7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CGTGTCTTTTGCGGGTAAAC</w:t>
            </w:r>
          </w:p>
        </w:tc>
      </w:tr>
      <w:tr w:rsidR="00272F54" w:rsidRPr="00DC5F83" w14:paraId="06B5F65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5531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0F1B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CGTGTCTTTTGCGGGTAAAC</w:t>
            </w:r>
          </w:p>
        </w:tc>
      </w:tr>
      <w:tr w:rsidR="00272F54" w:rsidRPr="00DC5F83" w14:paraId="0D9EBAE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7261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C2D3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CGTGTCTTTTGCGGGTAAAC</w:t>
            </w:r>
          </w:p>
        </w:tc>
      </w:tr>
      <w:tr w:rsidR="00272F54" w:rsidRPr="00DC5F83" w14:paraId="37BBD36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4B3F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8DD3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CGTGTCTTTTGCGGGTAAAC</w:t>
            </w:r>
          </w:p>
        </w:tc>
      </w:tr>
      <w:tr w:rsidR="00272F54" w:rsidRPr="00DC5F83" w14:paraId="285B35B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9443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B0E9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CGTGTCTTTTGCGGGTAAAC</w:t>
            </w:r>
          </w:p>
        </w:tc>
      </w:tr>
      <w:tr w:rsidR="00272F54" w:rsidRPr="00DC5F83" w14:paraId="1FD3C8E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92B5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06B5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CGTGTCTTTTGCGGGTAAAC</w:t>
            </w:r>
          </w:p>
        </w:tc>
      </w:tr>
      <w:tr w:rsidR="00272F54" w:rsidRPr="00DC5F83" w14:paraId="5A678E1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FBC0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E59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CGTGTCTTTTGCGGGTAAAC</w:t>
            </w:r>
          </w:p>
        </w:tc>
      </w:tr>
      <w:tr w:rsidR="00272F54" w:rsidRPr="00DC5F83" w14:paraId="1390027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3F15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F35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CGTGTCTTTTGCGGGTAAAC</w:t>
            </w:r>
          </w:p>
        </w:tc>
      </w:tr>
      <w:tr w:rsidR="00272F54" w:rsidRPr="00DC5F83" w14:paraId="1A83EBB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A84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B3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CGTGTCTTTTGCGGGTAAAC</w:t>
            </w:r>
          </w:p>
        </w:tc>
      </w:tr>
      <w:tr w:rsidR="00272F54" w:rsidRPr="00DC5F83" w14:paraId="631BCC3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62E1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3BA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CGTGTCTTTTGCGGGTAAAC</w:t>
            </w:r>
          </w:p>
        </w:tc>
      </w:tr>
      <w:tr w:rsidR="00272F54" w:rsidRPr="00DC5F83" w14:paraId="78DA3D8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613C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088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CGTGTCTTTTGCGGGTAAAC</w:t>
            </w:r>
          </w:p>
        </w:tc>
      </w:tr>
      <w:tr w:rsidR="00272F54" w:rsidRPr="00DC5F83" w14:paraId="249C4A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837E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609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CGTGTCTTTTGCGGGTAAAC</w:t>
            </w:r>
          </w:p>
        </w:tc>
      </w:tr>
      <w:tr w:rsidR="00272F54" w:rsidRPr="00DC5F83" w14:paraId="66CC5A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175A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B208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AATGATGTTGGCACTTTTCG</w:t>
            </w:r>
          </w:p>
        </w:tc>
      </w:tr>
      <w:tr w:rsidR="00272F54" w:rsidRPr="00DC5F83" w14:paraId="10C0D2E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676B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6135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AATGATGTTGGCACTTTTCG</w:t>
            </w:r>
          </w:p>
        </w:tc>
      </w:tr>
      <w:tr w:rsidR="00272F54" w:rsidRPr="00DC5F83" w14:paraId="70BFA6B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81A7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C680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AATGATGTTGGCACTTTTCG</w:t>
            </w:r>
          </w:p>
        </w:tc>
      </w:tr>
      <w:tr w:rsidR="00272F54" w:rsidRPr="00DC5F83" w14:paraId="4C863ED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C84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2A0F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AATGATGTTGGCACTTTTCG</w:t>
            </w:r>
          </w:p>
        </w:tc>
      </w:tr>
      <w:tr w:rsidR="00272F54" w:rsidRPr="00DC5F83" w14:paraId="6F6CF3D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54B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3750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AATGATGTTGGCACTTTTCG</w:t>
            </w:r>
          </w:p>
        </w:tc>
      </w:tr>
      <w:tr w:rsidR="00272F54" w:rsidRPr="00DC5F83" w14:paraId="6C2FB7D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373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A3F6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AATGATGTTGGCACTTTTCG</w:t>
            </w:r>
          </w:p>
        </w:tc>
      </w:tr>
      <w:tr w:rsidR="00272F54" w:rsidRPr="00DC5F83" w14:paraId="6071329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CE0B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5A11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AATGATGTTGGCACTTTTCG</w:t>
            </w:r>
          </w:p>
        </w:tc>
      </w:tr>
      <w:tr w:rsidR="00272F54" w:rsidRPr="00DC5F83" w14:paraId="52E3EBE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E98D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AE6C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AATGATGTTGGCACTTTTCG</w:t>
            </w:r>
          </w:p>
        </w:tc>
      </w:tr>
      <w:tr w:rsidR="00272F54" w:rsidRPr="00DC5F83" w14:paraId="50DBDA9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E030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775B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AATGATGTTGGCACTTTTCG</w:t>
            </w:r>
          </w:p>
        </w:tc>
      </w:tr>
      <w:tr w:rsidR="00272F54" w:rsidRPr="00DC5F83" w14:paraId="0E62B45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D253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9E42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AATGATGTTGGCACTTTTCG</w:t>
            </w:r>
          </w:p>
        </w:tc>
      </w:tr>
      <w:tr w:rsidR="00272F54" w:rsidRPr="00DC5F83" w14:paraId="18AB070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C3C7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8DE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AATGATGTTGGCACTTTTCG</w:t>
            </w:r>
          </w:p>
        </w:tc>
      </w:tr>
      <w:tr w:rsidR="00272F54" w:rsidRPr="00DC5F83" w14:paraId="7AC1EE2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94E3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B6AE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AATGATGTTGGCACTTTTCG</w:t>
            </w:r>
          </w:p>
        </w:tc>
      </w:tr>
      <w:tr w:rsidR="00272F54" w:rsidRPr="00DC5F83" w14:paraId="785DA1E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AF34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4278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AATGATGTTGGCACTTTTCG</w:t>
            </w:r>
          </w:p>
        </w:tc>
      </w:tr>
      <w:tr w:rsidR="00272F54" w:rsidRPr="00DC5F83" w14:paraId="11611DF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869B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B784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AATGATGTTGGCACTTTTCG</w:t>
            </w:r>
          </w:p>
        </w:tc>
      </w:tr>
      <w:tr w:rsidR="00272F54" w:rsidRPr="00DC5F83" w14:paraId="264CC9A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884F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1126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AATGATGTTGGCACTTTTCG</w:t>
            </w:r>
          </w:p>
        </w:tc>
      </w:tr>
      <w:tr w:rsidR="00272F54" w:rsidRPr="00DC5F83" w14:paraId="664006A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FB36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32E3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AATGATGTTGGCACTTTTCG</w:t>
            </w:r>
          </w:p>
        </w:tc>
      </w:tr>
      <w:tr w:rsidR="00272F54" w:rsidRPr="00DC5F83" w14:paraId="33FA95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C5AB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0BF6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AATGATGTTGGCACTTTTCG</w:t>
            </w:r>
          </w:p>
        </w:tc>
      </w:tr>
      <w:tr w:rsidR="00272F54" w:rsidRPr="00DC5F83" w14:paraId="2808A73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FB25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A0B1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AATGATGTTGGCACTTTTCG</w:t>
            </w:r>
          </w:p>
        </w:tc>
      </w:tr>
      <w:tr w:rsidR="00272F54" w:rsidRPr="00DC5F83" w14:paraId="3D5C7CA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3700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D72D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AATGATGTTGGCACTTTTCG</w:t>
            </w:r>
          </w:p>
        </w:tc>
      </w:tr>
      <w:tr w:rsidR="00272F54" w:rsidRPr="00DC5F83" w14:paraId="13D177E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6C9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0852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AATGATGTTGGCACTTTTCG</w:t>
            </w:r>
          </w:p>
        </w:tc>
      </w:tr>
      <w:tr w:rsidR="00272F54" w:rsidRPr="00DC5F83" w14:paraId="2F4A96F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16BA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BA8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AATGATGTTGGCACTTTTCG</w:t>
            </w:r>
          </w:p>
        </w:tc>
      </w:tr>
      <w:tr w:rsidR="00272F54" w:rsidRPr="00DC5F83" w14:paraId="1C2AE46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DF8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ATPS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4EBE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AATGATGTTGGCACTTTTCG</w:t>
            </w:r>
          </w:p>
        </w:tc>
      </w:tr>
      <w:tr w:rsidR="00272F54" w:rsidRPr="00DC5F83" w14:paraId="3B386C2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8CAB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48D2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AGTTAACCCAGTCACCAAGAGTCAWA</w:t>
            </w:r>
          </w:p>
        </w:tc>
      </w:tr>
      <w:tr w:rsidR="00272F54" w:rsidRPr="00DC5F83" w14:paraId="1CB6EA4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9B1E8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E86D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AGTTAACCCAGTCACCAAGAGTCAWA</w:t>
            </w:r>
          </w:p>
        </w:tc>
      </w:tr>
      <w:tr w:rsidR="00272F54" w:rsidRPr="00DC5F83" w14:paraId="4201890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5696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A3BB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AGTTAACCCAGTCACCAAGAGTCAWA</w:t>
            </w:r>
          </w:p>
        </w:tc>
      </w:tr>
      <w:tr w:rsidR="00272F54" w:rsidRPr="00DC5F83" w14:paraId="2346AE5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308E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8FE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AGTTAACCCAGTCACCAAGAGTCAWA</w:t>
            </w:r>
          </w:p>
        </w:tc>
      </w:tr>
      <w:tr w:rsidR="00272F54" w:rsidRPr="00DC5F83" w14:paraId="6802C1F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C21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094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AGTTAACCCAGTCACCAAGAGTCAWA</w:t>
            </w:r>
          </w:p>
        </w:tc>
      </w:tr>
      <w:tr w:rsidR="00272F54" w:rsidRPr="00DC5F83" w14:paraId="2E3580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8259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67A7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AGTTAACCCAGTCACCAAGAGTCAWA</w:t>
            </w:r>
          </w:p>
        </w:tc>
      </w:tr>
      <w:tr w:rsidR="00272F54" w:rsidRPr="00DC5F83" w14:paraId="53D82A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904D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B83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AGTTAACCCAGTCACCAAGAGTCAWA</w:t>
            </w:r>
          </w:p>
        </w:tc>
      </w:tr>
      <w:tr w:rsidR="00272F54" w:rsidRPr="00DC5F83" w14:paraId="6857CA3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1F92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0833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AGTTAACCCAGTCACCAAGAGTCAWA</w:t>
            </w:r>
          </w:p>
        </w:tc>
      </w:tr>
      <w:tr w:rsidR="00272F54" w:rsidRPr="00DC5F83" w14:paraId="40F1949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4D6D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3383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AGTTAACCCAGTCACCAAGAGTCAWA</w:t>
            </w:r>
          </w:p>
        </w:tc>
      </w:tr>
      <w:tr w:rsidR="00272F54" w:rsidRPr="00DC5F83" w14:paraId="268A56B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D43D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035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AGTTAACCCAGTCACCAAGAGTCAWA</w:t>
            </w:r>
          </w:p>
        </w:tc>
      </w:tr>
      <w:tr w:rsidR="00272F54" w:rsidRPr="00DC5F83" w14:paraId="4CBFB50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C9E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E7C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AGTTAACCCAGTCACCAAGAGTCAWA</w:t>
            </w:r>
          </w:p>
        </w:tc>
      </w:tr>
      <w:tr w:rsidR="00272F54" w:rsidRPr="00DC5F83" w14:paraId="07AB0F3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0C28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2BD7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AGTTAACCCAGTCACCAAGAGTCAWA</w:t>
            </w:r>
          </w:p>
        </w:tc>
      </w:tr>
      <w:tr w:rsidR="00272F54" w:rsidRPr="00DC5F83" w14:paraId="42697ED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479E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5EF4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AGTTAACCCAGTCACCAAGAGTCAWA</w:t>
            </w:r>
          </w:p>
        </w:tc>
      </w:tr>
      <w:tr w:rsidR="00272F54" w:rsidRPr="00DC5F83" w14:paraId="69ADABD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4B8B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FAC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AGTTAACCCAGTCACCAAGAGTCAWA</w:t>
            </w:r>
          </w:p>
        </w:tc>
      </w:tr>
      <w:tr w:rsidR="00272F54" w:rsidRPr="00DC5F83" w14:paraId="5ACCA75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763A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5D4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AGTTAACCCAGTCACCAAGAGTCAWA</w:t>
            </w:r>
          </w:p>
        </w:tc>
      </w:tr>
      <w:tr w:rsidR="00272F54" w:rsidRPr="00DC5F83" w14:paraId="12A0B51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D8E3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7039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AGTTAACCCAGTCACCAAGAGTCAWA</w:t>
            </w:r>
          </w:p>
        </w:tc>
      </w:tr>
      <w:tr w:rsidR="00272F54" w:rsidRPr="00DC5F83" w14:paraId="5B8A39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0A82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F7D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AGTTAACCCAGTCACCAAGAGTCAWA</w:t>
            </w:r>
          </w:p>
        </w:tc>
      </w:tr>
      <w:tr w:rsidR="00272F54" w:rsidRPr="00DC5F83" w14:paraId="27395ED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A70E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9F99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AGTTAACCCAGTCACCAAGAGTCAWA</w:t>
            </w:r>
          </w:p>
        </w:tc>
      </w:tr>
      <w:tr w:rsidR="00272F54" w:rsidRPr="00DC5F83" w14:paraId="74E46A8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731B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A553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AGTTAACCCAGTCACCAAGAGTCAWA</w:t>
            </w:r>
          </w:p>
        </w:tc>
      </w:tr>
      <w:tr w:rsidR="00272F54" w:rsidRPr="00DC5F83" w14:paraId="349EBB9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8DDA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BD9C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AGTTAACCCAGTCACCAAGAGTCAWA</w:t>
            </w:r>
          </w:p>
        </w:tc>
      </w:tr>
      <w:tr w:rsidR="00272F54" w:rsidRPr="00DC5F83" w14:paraId="45B2AF6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EE22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6AD4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AGTTAACCCAGTCACCAAGAGTCAWA</w:t>
            </w:r>
          </w:p>
        </w:tc>
      </w:tr>
      <w:tr w:rsidR="00272F54" w:rsidRPr="00DC5F83" w14:paraId="4A1CBD3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09D4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E548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AGTTAACCCAGTCACCAAGAGTCAWA</w:t>
            </w:r>
          </w:p>
        </w:tc>
      </w:tr>
      <w:tr w:rsidR="00272F54" w:rsidRPr="00DC5F83" w14:paraId="2AB79F6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2E30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C88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GGACCAAGTAGAAGGATTGCCCTC</w:t>
            </w:r>
          </w:p>
        </w:tc>
      </w:tr>
      <w:tr w:rsidR="00272F54" w:rsidRPr="00DC5F83" w14:paraId="1916145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AB78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F03E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GGACCAAGTAGAAGGATTGCCCTC</w:t>
            </w:r>
          </w:p>
        </w:tc>
      </w:tr>
      <w:tr w:rsidR="00272F54" w:rsidRPr="00DC5F83" w14:paraId="65892EE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7B38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0603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GGACCAAGTAGAAGGATTGCCCTC</w:t>
            </w:r>
          </w:p>
        </w:tc>
      </w:tr>
      <w:tr w:rsidR="00272F54" w:rsidRPr="00DC5F83" w14:paraId="233BEC9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D9EC0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F94C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GGACCAAGTAGAAGGATTGCCCTC</w:t>
            </w:r>
          </w:p>
        </w:tc>
      </w:tr>
      <w:tr w:rsidR="00272F54" w:rsidRPr="00DC5F83" w14:paraId="601B5D0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0233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3BD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GGACCAAGTAGAAGGATTGCCCTC</w:t>
            </w:r>
          </w:p>
        </w:tc>
      </w:tr>
      <w:tr w:rsidR="00272F54" w:rsidRPr="00DC5F83" w14:paraId="57095C1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DE85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7D81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GGACCAAGTAGAAGGATTGCCCTC</w:t>
            </w:r>
          </w:p>
        </w:tc>
      </w:tr>
      <w:tr w:rsidR="00272F54" w:rsidRPr="00DC5F83" w14:paraId="52CBF6E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FD77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9F80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GGACCAAGTAGAAGGATTGCCCTC</w:t>
            </w:r>
          </w:p>
        </w:tc>
      </w:tr>
      <w:tr w:rsidR="00272F54" w:rsidRPr="00DC5F83" w14:paraId="11933AA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D0DF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E4A3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GGACCAAGTAGAAGGATTGCCCTC</w:t>
            </w:r>
          </w:p>
        </w:tc>
      </w:tr>
      <w:tr w:rsidR="00272F54" w:rsidRPr="00DC5F83" w14:paraId="23BEB0F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E55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6EC9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GGACCAAGTAGAAGGATTGCCCTC</w:t>
            </w:r>
          </w:p>
        </w:tc>
      </w:tr>
      <w:tr w:rsidR="00272F54" w:rsidRPr="00DC5F83" w14:paraId="593F232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7232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D91C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GGACCAAGTAGAAGGATTGCCCTC</w:t>
            </w:r>
          </w:p>
        </w:tc>
      </w:tr>
      <w:tr w:rsidR="00272F54" w:rsidRPr="00DC5F83" w14:paraId="030095D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3E26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2ABA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GGACCAAGTAGAAGGATTGCCCTC</w:t>
            </w:r>
          </w:p>
        </w:tc>
      </w:tr>
      <w:tr w:rsidR="00272F54" w:rsidRPr="00DC5F83" w14:paraId="5B33C0C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02C8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9C47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GGACCAAGTAGAAGGATTGCCCTC</w:t>
            </w:r>
          </w:p>
        </w:tc>
      </w:tr>
      <w:tr w:rsidR="00272F54" w:rsidRPr="00DC5F83" w14:paraId="5B0796D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79C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2D2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GGACCAAGTAGAAGGATTGCCCTC</w:t>
            </w:r>
          </w:p>
        </w:tc>
      </w:tr>
      <w:tr w:rsidR="00272F54" w:rsidRPr="00DC5F83" w14:paraId="78E2044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3AB6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33F5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GGACCAAGTAGAAGGATTGCCCTC</w:t>
            </w:r>
          </w:p>
        </w:tc>
      </w:tr>
      <w:tr w:rsidR="00272F54" w:rsidRPr="00DC5F83" w14:paraId="1E8682F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A4A6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4C6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GGACCAAGTAGAAGGATTGCCCTC</w:t>
            </w:r>
          </w:p>
        </w:tc>
      </w:tr>
      <w:tr w:rsidR="00272F54" w:rsidRPr="00DC5F83" w14:paraId="08D6202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BA91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2529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GGACCAAGTAGAAGGATTGCCCTC</w:t>
            </w:r>
          </w:p>
        </w:tc>
      </w:tr>
      <w:tr w:rsidR="00272F54" w:rsidRPr="00DC5F83" w14:paraId="5AFB8B7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D2B3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0117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GGACCAAGTAGAAGGATTGCCCTC</w:t>
            </w:r>
          </w:p>
        </w:tc>
      </w:tr>
      <w:tr w:rsidR="00272F54" w:rsidRPr="00DC5F83" w14:paraId="7CB102C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2A17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8F30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GGACCAAGTAGAAGGATTGCCCTC</w:t>
            </w:r>
          </w:p>
        </w:tc>
      </w:tr>
      <w:tr w:rsidR="00272F54" w:rsidRPr="00DC5F83" w14:paraId="081E39C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46A0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471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GGACCAAGTAGAAGGATTGCCCTC</w:t>
            </w:r>
          </w:p>
        </w:tc>
      </w:tr>
      <w:tr w:rsidR="00272F54" w:rsidRPr="00DC5F83" w14:paraId="3FB1E8F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A7EB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B6DD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GGACCAAGTAGAAGGATTGCCCTC</w:t>
            </w:r>
          </w:p>
        </w:tc>
      </w:tr>
      <w:tr w:rsidR="00272F54" w:rsidRPr="00DC5F83" w14:paraId="4A7C0A3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3EC8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4EC5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GGACCAAGTAGAAGGATTGCCCTC</w:t>
            </w:r>
          </w:p>
        </w:tc>
      </w:tr>
      <w:tr w:rsidR="00272F54" w:rsidRPr="00DC5F83" w14:paraId="7DE8D9C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0D1C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EFA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D559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GGACCAAGTAGAAGGATTGCCCTC</w:t>
            </w:r>
          </w:p>
        </w:tc>
      </w:tr>
      <w:tr w:rsidR="00272F54" w:rsidRPr="00DC5F83" w14:paraId="302DD67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72D9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CB73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AAAGGAAGCCGCTGAGGTGAGT</w:t>
            </w:r>
          </w:p>
        </w:tc>
      </w:tr>
      <w:tr w:rsidR="00272F54" w:rsidRPr="00DC5F83" w14:paraId="3B96E49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9FF5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520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AAAGGAAGCCGCTGAGGTGAGT</w:t>
            </w:r>
          </w:p>
        </w:tc>
      </w:tr>
      <w:tr w:rsidR="00272F54" w:rsidRPr="00DC5F83" w14:paraId="2BEFB9E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BF8D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5A8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AAAGGAAGCCGCTGAGGTGAGT</w:t>
            </w:r>
          </w:p>
        </w:tc>
      </w:tr>
      <w:tr w:rsidR="00272F54" w:rsidRPr="00DC5F83" w14:paraId="55C66EE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CCCC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08EF0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AAAGGAAGCCGCTGAGGTGAGT</w:t>
            </w:r>
          </w:p>
        </w:tc>
      </w:tr>
      <w:tr w:rsidR="00272F54" w:rsidRPr="00DC5F83" w14:paraId="595A00F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976D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04D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AAAGGAAGCCGCTGAGGTGAGT</w:t>
            </w:r>
          </w:p>
        </w:tc>
      </w:tr>
      <w:tr w:rsidR="00272F54" w:rsidRPr="00DC5F83" w14:paraId="60BF7D3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E3D91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B837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AAAGGAAGCCGCTGAGGTGAGT</w:t>
            </w:r>
          </w:p>
        </w:tc>
      </w:tr>
      <w:tr w:rsidR="00272F54" w:rsidRPr="00DC5F83" w14:paraId="2B2AA91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3931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F2A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AAAGGAAGCCGCTGAGGTGAGT</w:t>
            </w:r>
          </w:p>
        </w:tc>
      </w:tr>
      <w:tr w:rsidR="00272F54" w:rsidRPr="00DC5F83" w14:paraId="6AD8349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5412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23E2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AAAGGAAGCCGCTGAGGTGAGT</w:t>
            </w:r>
          </w:p>
        </w:tc>
      </w:tr>
      <w:tr w:rsidR="00272F54" w:rsidRPr="00DC5F83" w14:paraId="3FAFDF0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6627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B5DF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AAAGGAAGCCGCTGAGGTGAGT</w:t>
            </w:r>
          </w:p>
        </w:tc>
      </w:tr>
      <w:tr w:rsidR="00272F54" w:rsidRPr="00DC5F83" w14:paraId="6A42407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C391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79CA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AAAGGAAGCCGCTGAGGTGAGT</w:t>
            </w:r>
          </w:p>
        </w:tc>
      </w:tr>
      <w:tr w:rsidR="00272F54" w:rsidRPr="00DC5F83" w14:paraId="7869112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0B24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366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AAAGGAAGCCGCTGAGGTGAGT</w:t>
            </w:r>
          </w:p>
        </w:tc>
      </w:tr>
      <w:tr w:rsidR="00272F54" w:rsidRPr="00DC5F83" w14:paraId="3EA333E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5172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646B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AAAGGAAGCCGCTGAGGTGAGT</w:t>
            </w:r>
          </w:p>
        </w:tc>
      </w:tr>
      <w:tr w:rsidR="00272F54" w:rsidRPr="00DC5F83" w14:paraId="56E4D5A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A9D2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AB2A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AAAGGAAGCCGCTGAGGTGAGT</w:t>
            </w:r>
          </w:p>
        </w:tc>
      </w:tr>
      <w:tr w:rsidR="00272F54" w:rsidRPr="00DC5F83" w14:paraId="41FDBB8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58D3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6274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AAAGGAAGCCGCTGAGGTGAGT</w:t>
            </w:r>
          </w:p>
        </w:tc>
      </w:tr>
      <w:tr w:rsidR="00272F54" w:rsidRPr="00DC5F83" w14:paraId="208509D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F7FE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ABCA8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AAAGGAAGCCGCTGAGGTGAGT</w:t>
            </w:r>
          </w:p>
        </w:tc>
      </w:tr>
      <w:tr w:rsidR="00272F54" w:rsidRPr="00DC5F83" w14:paraId="133346F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829F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DE7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AAAGGAAGCCGCTGAGGTGAGT</w:t>
            </w:r>
          </w:p>
        </w:tc>
      </w:tr>
      <w:tr w:rsidR="00272F54" w:rsidRPr="00DC5F83" w14:paraId="19ED239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739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EB75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AAAGGAAGCCGCTGAGGTGAGT</w:t>
            </w:r>
          </w:p>
        </w:tc>
      </w:tr>
      <w:tr w:rsidR="00272F54" w:rsidRPr="00DC5F83" w14:paraId="16D6694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AD8D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D24B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AAAGGAAGCCGCTGAGGTGAGT</w:t>
            </w:r>
          </w:p>
        </w:tc>
      </w:tr>
      <w:tr w:rsidR="00272F54" w:rsidRPr="00DC5F83" w14:paraId="1C21B7C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2B39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0BB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AAAGGAAGCCGCTGAGGTGAGT</w:t>
            </w:r>
          </w:p>
        </w:tc>
      </w:tr>
      <w:tr w:rsidR="00272F54" w:rsidRPr="00DC5F83" w14:paraId="7CF4992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34B7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2103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AAAGGAAGCCGCTGAGGTGAGT</w:t>
            </w:r>
          </w:p>
        </w:tc>
      </w:tr>
      <w:tr w:rsidR="00272F54" w:rsidRPr="00DC5F83" w14:paraId="7F26DDC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3FCC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4499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AAAGGAAGCCGCTGAGGTGAGT</w:t>
            </w:r>
          </w:p>
        </w:tc>
      </w:tr>
      <w:tr w:rsidR="00272F54" w:rsidRPr="00DC5F83" w14:paraId="5119097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7B5B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25E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AAAGGAAGCCGCTGAGGTGAGT</w:t>
            </w:r>
          </w:p>
        </w:tc>
      </w:tr>
      <w:tr w:rsidR="00272F54" w:rsidRPr="00DC5F83" w14:paraId="23FA626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C284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187F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CGATGACGGTGCAGTAATACC</w:t>
            </w:r>
          </w:p>
        </w:tc>
      </w:tr>
      <w:tr w:rsidR="00272F54" w:rsidRPr="00DC5F83" w14:paraId="42CC402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DE86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A83B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CGATGACGGTGCAGTAATACC</w:t>
            </w:r>
          </w:p>
        </w:tc>
      </w:tr>
      <w:tr w:rsidR="00272F54" w:rsidRPr="00DC5F83" w14:paraId="29D7D9A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5D9E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4720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CGATGACGGTGCAGTAATACC</w:t>
            </w:r>
          </w:p>
        </w:tc>
      </w:tr>
      <w:tr w:rsidR="00272F54" w:rsidRPr="00DC5F83" w14:paraId="511250F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5A45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ECB8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CGATGACGGTGCAGTAATACC</w:t>
            </w:r>
          </w:p>
        </w:tc>
      </w:tr>
      <w:tr w:rsidR="00272F54" w:rsidRPr="00DC5F83" w14:paraId="5A929CC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998B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4245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CGATGACGGTGCAGTAATACC</w:t>
            </w:r>
          </w:p>
        </w:tc>
      </w:tr>
      <w:tr w:rsidR="00272F54" w:rsidRPr="00DC5F83" w14:paraId="20A00B7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57E9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57F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CGATGACGGTGCAGTAATACC</w:t>
            </w:r>
          </w:p>
        </w:tc>
      </w:tr>
      <w:tr w:rsidR="00272F54" w:rsidRPr="00DC5F83" w14:paraId="135F977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53C4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684C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CGATGACGGTGCAGTAATACC</w:t>
            </w:r>
          </w:p>
        </w:tc>
      </w:tr>
      <w:tr w:rsidR="00272F54" w:rsidRPr="00DC5F83" w14:paraId="474E601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352C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C6BC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CGATGACGGTGCAGTAATACC</w:t>
            </w:r>
          </w:p>
        </w:tc>
      </w:tr>
      <w:tr w:rsidR="00272F54" w:rsidRPr="00DC5F83" w14:paraId="39BD2A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94D2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212E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CGATGACGGTGCAGTAATACC</w:t>
            </w:r>
          </w:p>
        </w:tc>
      </w:tr>
      <w:tr w:rsidR="00272F54" w:rsidRPr="00DC5F83" w14:paraId="53CD962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201C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BABE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CGATGACGGTGCAGTAATACC</w:t>
            </w:r>
          </w:p>
        </w:tc>
      </w:tr>
      <w:tr w:rsidR="00272F54" w:rsidRPr="00DC5F83" w14:paraId="18E6B6E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53D1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571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CGATGACGGTGCAGTAATACC</w:t>
            </w:r>
          </w:p>
        </w:tc>
      </w:tr>
      <w:tr w:rsidR="00272F54" w:rsidRPr="00DC5F83" w14:paraId="6FA8902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40A4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ADC0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CGATGACGGTGCAGTAATACC</w:t>
            </w:r>
          </w:p>
        </w:tc>
      </w:tr>
      <w:tr w:rsidR="00272F54" w:rsidRPr="00DC5F83" w14:paraId="41AF58F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FE3B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ED2F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CGATGACGGTGCAGTAATACC</w:t>
            </w:r>
          </w:p>
        </w:tc>
      </w:tr>
      <w:tr w:rsidR="00272F54" w:rsidRPr="00DC5F83" w14:paraId="2E02526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5E2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603F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CGATGACGGTGCAGTAATACC</w:t>
            </w:r>
          </w:p>
        </w:tc>
      </w:tr>
      <w:tr w:rsidR="00272F54" w:rsidRPr="00DC5F83" w14:paraId="168E1BA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0EE9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D421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CGATGACGGTGCAGTAATACC</w:t>
            </w:r>
          </w:p>
        </w:tc>
      </w:tr>
      <w:tr w:rsidR="00272F54" w:rsidRPr="00DC5F83" w14:paraId="0D453C4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82D6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206A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CGATGACGGTGCAGTAATACC</w:t>
            </w:r>
          </w:p>
        </w:tc>
      </w:tr>
      <w:tr w:rsidR="00272F54" w:rsidRPr="00DC5F83" w14:paraId="28D6651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58DD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021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CGATGACGGTGCAGTAATACC</w:t>
            </w:r>
          </w:p>
        </w:tc>
      </w:tr>
      <w:tr w:rsidR="00272F54" w:rsidRPr="00DC5F83" w14:paraId="37F224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01FA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A574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CGATGACGGTGCAGTAATACC</w:t>
            </w:r>
          </w:p>
        </w:tc>
      </w:tr>
      <w:tr w:rsidR="00272F54" w:rsidRPr="00DC5F83" w14:paraId="423041F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CD5F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A746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CGATGACGGTGCAGTAATACC</w:t>
            </w:r>
          </w:p>
        </w:tc>
      </w:tr>
      <w:tr w:rsidR="00272F54" w:rsidRPr="00DC5F83" w14:paraId="17DA429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ED97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9DAC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CGATGACGGTGCAGTAATACC</w:t>
            </w:r>
          </w:p>
        </w:tc>
      </w:tr>
      <w:tr w:rsidR="00272F54" w:rsidRPr="00DC5F83" w14:paraId="3A29BD5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91C8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75A8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CGATGACGGTGCAGTAATACC</w:t>
            </w:r>
          </w:p>
        </w:tc>
      </w:tr>
      <w:tr w:rsidR="00272F54" w:rsidRPr="00DC5F83" w14:paraId="3812191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0D46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EFA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200B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CGATGACGGTGCAGTAATACC</w:t>
            </w:r>
          </w:p>
        </w:tc>
      </w:tr>
      <w:tr w:rsidR="00272F54" w:rsidRPr="00DC5F83" w14:paraId="3B0170B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8579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4774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GCCAAGCACTTTGTTGCCTT</w:t>
            </w:r>
          </w:p>
        </w:tc>
      </w:tr>
      <w:tr w:rsidR="00272F54" w:rsidRPr="00DC5F83" w14:paraId="7A6328F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E92C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16B6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GCCAAGCACTTTGTTGCCTT</w:t>
            </w:r>
          </w:p>
        </w:tc>
      </w:tr>
      <w:tr w:rsidR="00272F54" w:rsidRPr="00DC5F83" w14:paraId="4184355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742A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4E00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GCCAAGCACTTTGTTGCCTT</w:t>
            </w:r>
          </w:p>
        </w:tc>
      </w:tr>
      <w:tr w:rsidR="00272F54" w:rsidRPr="00DC5F83" w14:paraId="6095BA6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EB2D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0562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GCCAAGCACTTTGTTGCCTT</w:t>
            </w:r>
          </w:p>
        </w:tc>
      </w:tr>
      <w:tr w:rsidR="00272F54" w:rsidRPr="00DC5F83" w14:paraId="101E7AD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E0AD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3B8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GCCAAGCACTTTGTTGCCTT</w:t>
            </w:r>
          </w:p>
        </w:tc>
      </w:tr>
      <w:tr w:rsidR="00272F54" w:rsidRPr="00DC5F83" w14:paraId="686D747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A495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B74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GCCAAGCACTTTGTTGCCTT</w:t>
            </w:r>
          </w:p>
        </w:tc>
      </w:tr>
      <w:tr w:rsidR="00272F54" w:rsidRPr="00DC5F83" w14:paraId="3FB0015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9423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EC5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GCCAAGCACTTTGTTGCCTT</w:t>
            </w:r>
          </w:p>
        </w:tc>
      </w:tr>
      <w:tr w:rsidR="00272F54" w:rsidRPr="00DC5F83" w14:paraId="4A5A628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0D30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BAA2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GCCAAGCACTTTGTTGCCTT</w:t>
            </w:r>
          </w:p>
        </w:tc>
      </w:tr>
      <w:tr w:rsidR="00272F54" w:rsidRPr="00DC5F83" w14:paraId="6C2E8B8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25A7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4578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GCCAAGCACTTTGTTGCCTT</w:t>
            </w:r>
          </w:p>
        </w:tc>
      </w:tr>
      <w:tr w:rsidR="00272F54" w:rsidRPr="00DC5F83" w14:paraId="3C34288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C21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DE26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GCCAAGCACTTTGTTGCCTT</w:t>
            </w:r>
          </w:p>
        </w:tc>
      </w:tr>
      <w:tr w:rsidR="00272F54" w:rsidRPr="00DC5F83" w14:paraId="7C04A1C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4382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A4FD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GCCAAGCACTTTGTTGCCTT</w:t>
            </w:r>
          </w:p>
        </w:tc>
      </w:tr>
      <w:tr w:rsidR="00272F54" w:rsidRPr="00DC5F83" w14:paraId="5F33B06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F002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575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GCCAAGCACTTTGTTGCCTT</w:t>
            </w:r>
          </w:p>
        </w:tc>
      </w:tr>
      <w:tr w:rsidR="00272F54" w:rsidRPr="00DC5F83" w14:paraId="4D250BA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23A5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5629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GCCAAGCACTTTGTTGCCTT</w:t>
            </w:r>
          </w:p>
        </w:tc>
      </w:tr>
      <w:tr w:rsidR="00272F54" w:rsidRPr="00DC5F83" w14:paraId="654B4F6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D181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18E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GCCAAGCACTTTGTTGCCTT</w:t>
            </w:r>
          </w:p>
        </w:tc>
      </w:tr>
      <w:tr w:rsidR="00272F54" w:rsidRPr="00DC5F83" w14:paraId="48CDAAB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1B23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F416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GCCAAGCACTTTGTTGCCTT</w:t>
            </w:r>
          </w:p>
        </w:tc>
      </w:tr>
      <w:tr w:rsidR="00272F54" w:rsidRPr="00DC5F83" w14:paraId="7E14BE8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B308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29E0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GCCAAGCACTTTGTTGCCTT</w:t>
            </w:r>
          </w:p>
        </w:tc>
      </w:tr>
      <w:tr w:rsidR="00272F54" w:rsidRPr="00DC5F83" w14:paraId="19C019A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EB21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2DC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GCCAAGCACTTTGTTGCCTT</w:t>
            </w:r>
          </w:p>
        </w:tc>
      </w:tr>
      <w:tr w:rsidR="00272F54" w:rsidRPr="00DC5F83" w14:paraId="7A5D611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3D4F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D9FE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GCCAAGCACTTTGTTGCCTT</w:t>
            </w:r>
          </w:p>
        </w:tc>
      </w:tr>
      <w:tr w:rsidR="00272F54" w:rsidRPr="00DC5F83" w14:paraId="68BC4DA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1FA2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6AB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GCCAAGCACTTTGTTGCCTT</w:t>
            </w:r>
          </w:p>
        </w:tc>
      </w:tr>
      <w:tr w:rsidR="00272F54" w:rsidRPr="00DC5F83" w14:paraId="444EC2D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C9A2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2756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GCCAAGCACTTTGTTGCCTT</w:t>
            </w:r>
          </w:p>
        </w:tc>
      </w:tr>
      <w:tr w:rsidR="00272F54" w:rsidRPr="00DC5F83" w14:paraId="3F9DBAD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5847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7218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GCCAAGCACTTTGTTGCCTT</w:t>
            </w:r>
          </w:p>
        </w:tc>
      </w:tr>
      <w:tr w:rsidR="00272F54" w:rsidRPr="00DC5F83" w14:paraId="6F1E196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4B30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5CC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GCCAAGCACTTTGTTGCCTT</w:t>
            </w:r>
          </w:p>
        </w:tc>
      </w:tr>
      <w:tr w:rsidR="00272F54" w:rsidRPr="00DC5F83" w14:paraId="070713C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1436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4CA06" w14:textId="77777777" w:rsidR="00272F54" w:rsidRPr="00DC5F83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DC5F83">
              <w:rPr>
                <w:rFonts w:ascii="Arial" w:hAnsi="Arial" w:cs="Arial"/>
                <w:sz w:val="15"/>
                <w:szCs w:val="15"/>
              </w:rPr>
              <w:t>CTATGCGCCTTGCCAGCCCGCTCAGACGAGTGCGTTCCCAGAAGGGAAACATGTTATCCTTGTCG</w:t>
            </w:r>
          </w:p>
        </w:tc>
      </w:tr>
      <w:tr w:rsidR="00272F54" w:rsidRPr="00DC5F83" w14:paraId="5F60472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EC41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45C93" w14:textId="77777777" w:rsidR="00272F54" w:rsidRPr="00DC5F83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DC5F83">
              <w:rPr>
                <w:rFonts w:ascii="Arial" w:hAnsi="Arial" w:cs="Arial"/>
                <w:sz w:val="15"/>
                <w:szCs w:val="15"/>
              </w:rPr>
              <w:t>CTATGCGCCTTGCCAGCCCGCTCAGACGCTCGACATCCCAGAAGGGAAACATGTTATCCTTGTCG</w:t>
            </w:r>
          </w:p>
        </w:tc>
      </w:tr>
      <w:tr w:rsidR="00272F54" w:rsidRPr="00DC5F83" w14:paraId="765BCD6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73F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27769" w14:textId="77777777" w:rsidR="00272F54" w:rsidRPr="00DC5F83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DC5F83">
              <w:rPr>
                <w:rFonts w:ascii="Arial" w:hAnsi="Arial" w:cs="Arial"/>
                <w:sz w:val="15"/>
                <w:szCs w:val="15"/>
              </w:rPr>
              <w:t>CTATGCGCCTTGCCAGCCCGCTCAGAGACGCACTCTCCCAGAAGGGAAACATGTTATCCTTGTCG</w:t>
            </w:r>
          </w:p>
        </w:tc>
      </w:tr>
      <w:tr w:rsidR="00272F54" w:rsidRPr="00DC5F83" w14:paraId="52A7E68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32B6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5D422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AGCACTGTAGTCCCAGAAGGGAAACATGTTATCCTTGTCG</w:t>
            </w:r>
          </w:p>
        </w:tc>
      </w:tr>
      <w:tr w:rsidR="00272F54" w:rsidRPr="00DC5F83" w14:paraId="30E0D82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3C28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99332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ATCAGACACGTCCCAGAAGGGAAACATGTTATCCTTGTCG</w:t>
            </w:r>
          </w:p>
        </w:tc>
      </w:tr>
      <w:tr w:rsidR="00272F54" w:rsidRPr="00DC5F83" w14:paraId="2DC602C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22F9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83CEB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ATATCGCGAGTCCCAGAAGGGAAACATGTTATCCTTGTCG</w:t>
            </w:r>
          </w:p>
        </w:tc>
      </w:tr>
      <w:tr w:rsidR="00272F54" w:rsidRPr="00DC5F83" w14:paraId="1FB7B33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4518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7557F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GTGTCTCTATCCCAGAAGGGAAACATGTTATCCTTGTCG</w:t>
            </w:r>
          </w:p>
        </w:tc>
      </w:tr>
      <w:tr w:rsidR="00272F54" w:rsidRPr="00DC5F83" w14:paraId="3C8B8FE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41DA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25820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TCGCGTGTCTCCCAGAAGGGAAACATGTTATCCTTGTCG</w:t>
            </w:r>
          </w:p>
        </w:tc>
      </w:tr>
      <w:tr w:rsidR="00272F54" w:rsidRPr="00DC5F83" w14:paraId="200C923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C674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42C19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CTCTATGCGTCCCAGAAGGGAAACATGTTATCCTTGTCG</w:t>
            </w:r>
          </w:p>
        </w:tc>
      </w:tr>
      <w:tr w:rsidR="00272F54" w:rsidRPr="00DC5F83" w14:paraId="228D3CE9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2781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4D21A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GATACGTCTTCCCAGAAGGGAAACATGTTATCCTTGTCG</w:t>
            </w:r>
          </w:p>
        </w:tc>
      </w:tr>
      <w:tr w:rsidR="00272F54" w:rsidRPr="00DC5F83" w14:paraId="25BE4DB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68E1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5BADC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ATAGTAGTGTCCCAGAAGGGAAACATGTTATCCTTGTCG</w:t>
            </w:r>
          </w:p>
        </w:tc>
      </w:tr>
      <w:tr w:rsidR="00272F54" w:rsidRPr="00DC5F83" w14:paraId="64EA6AC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8E78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73C20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GAGAGATACTCCCAGAAGGGAAACATGTTATCCTTGTCG</w:t>
            </w:r>
          </w:p>
        </w:tc>
      </w:tr>
      <w:tr w:rsidR="00272F54" w:rsidRPr="00DC5F83" w14:paraId="6AF388E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FDF6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AAE0A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ATACGACGTATCCCAGAAGGGAAACATGTTATCCTTGTCG</w:t>
            </w:r>
          </w:p>
        </w:tc>
      </w:tr>
      <w:tr w:rsidR="00272F54" w:rsidRPr="00DC5F83" w14:paraId="7F8ABED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6F20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F21A7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CACGTACTATCCCAGAAGGGAAACATGTTATCCTTGTCG</w:t>
            </w:r>
          </w:p>
        </w:tc>
      </w:tr>
      <w:tr w:rsidR="00272F54" w:rsidRPr="00DC5F83" w14:paraId="362DDC1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8EAC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444BD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GTCTAGTACTCCCAGAAGGGAAACATGTTATCCTTGTCG</w:t>
            </w:r>
          </w:p>
        </w:tc>
      </w:tr>
      <w:tr w:rsidR="00272F54" w:rsidRPr="00DC5F83" w14:paraId="03602224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0C7C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DE9D3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CTACGTAGCTCCCAGAAGGGAAACATGTTATCCTTGTCG</w:t>
            </w:r>
          </w:p>
        </w:tc>
      </w:tr>
      <w:tr w:rsidR="00272F54" w:rsidRPr="00DC5F83" w14:paraId="016DABA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A746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16007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GTACTACTCTCCCAGAAGGGAAACATGTTATCCTTGTCG</w:t>
            </w:r>
          </w:p>
        </w:tc>
      </w:tr>
      <w:tr w:rsidR="00272F54" w:rsidRPr="00DC5F83" w14:paraId="21A8DE9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E3D7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7FEDB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ACGACTACAGTCCCAGAAGGGAAACATGTTATCCTTGTCG</w:t>
            </w:r>
          </w:p>
        </w:tc>
      </w:tr>
      <w:tr w:rsidR="00272F54" w:rsidRPr="00DC5F83" w14:paraId="7E50FFB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0282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29166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CGTAGACTAGTCCCAGAAGGGAAACATGTTATCCTTGTCG</w:t>
            </w:r>
          </w:p>
        </w:tc>
      </w:tr>
      <w:tr w:rsidR="00272F54" w:rsidRPr="00DC5F83" w14:paraId="2C645E3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E436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D9EDE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ACGAGTATGTCCCAGAAGGGAAACATGTTATCCTTGTCG</w:t>
            </w:r>
          </w:p>
        </w:tc>
      </w:tr>
      <w:tr w:rsidR="00272F54" w:rsidRPr="00DC5F83" w14:paraId="3558626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EA32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67DE5" w14:textId="77777777" w:rsidR="00272F54" w:rsidRPr="00103C68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103C68">
              <w:rPr>
                <w:rFonts w:ascii="Arial" w:hAnsi="Arial" w:cs="Arial"/>
                <w:sz w:val="15"/>
                <w:szCs w:val="15"/>
              </w:rPr>
              <w:t>CTATGCGCCTTGCCAGCCCGCTCAGTACTCTCGTGTCCCAGAAGGGAAACATGTTATCCTTGTCG</w:t>
            </w:r>
          </w:p>
        </w:tc>
      </w:tr>
      <w:tr w:rsidR="00272F54" w:rsidRPr="00DC5F83" w14:paraId="6FCEF98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4DE3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EXIGPI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CDB8A" w14:textId="77777777" w:rsidR="00272F54" w:rsidRPr="00DC5F83" w:rsidRDefault="00272F54" w:rsidP="00D03F6E">
            <w:pPr>
              <w:rPr>
                <w:rFonts w:ascii="Arial" w:hAnsi="Arial" w:cs="Arial"/>
                <w:sz w:val="15"/>
                <w:szCs w:val="15"/>
              </w:rPr>
            </w:pPr>
            <w:r w:rsidRPr="00DC5F83">
              <w:rPr>
                <w:rFonts w:ascii="Arial" w:hAnsi="Arial" w:cs="Arial"/>
                <w:sz w:val="15"/>
                <w:szCs w:val="15"/>
              </w:rPr>
              <w:t>CTATGCGCCTTGCCAGCCCGCTCAGTAGAGACGAGTCCCAGAAGGGAAACATGTTATCCTTGTCG</w:t>
            </w:r>
          </w:p>
        </w:tc>
      </w:tr>
      <w:tr w:rsidR="00272F54" w:rsidRPr="00DC5F83" w14:paraId="5A41F6B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772F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1DC6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GTGCGTGTGGCCCTGTCAACCAACG</w:t>
            </w:r>
          </w:p>
        </w:tc>
      </w:tr>
      <w:tr w:rsidR="00272F54" w:rsidRPr="00DC5F83" w14:paraId="4C25C16F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2E8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719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CTCGACAGTGGCCCTGTCAACCAACG</w:t>
            </w:r>
          </w:p>
        </w:tc>
      </w:tr>
      <w:tr w:rsidR="00272F54" w:rsidRPr="00DC5F83" w14:paraId="1E0AEA8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A8A5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98B8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ACGCACTCGTGGCCCTGTCAACCAACG</w:t>
            </w:r>
          </w:p>
        </w:tc>
      </w:tr>
      <w:tr w:rsidR="00272F54" w:rsidRPr="00DC5F83" w14:paraId="7E11434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3015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78CC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GCACTGTAGGTGGCCCTGTCAACCAACG</w:t>
            </w:r>
          </w:p>
        </w:tc>
      </w:tr>
      <w:tr w:rsidR="00272F54" w:rsidRPr="00DC5F83" w14:paraId="1FD0589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FCF0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6AC6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CAGACACGGTGGCCCTGTCAACCAACG</w:t>
            </w:r>
          </w:p>
        </w:tc>
      </w:tr>
      <w:tr w:rsidR="00272F54" w:rsidRPr="00DC5F83" w14:paraId="0E845FE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4422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B623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TCGCGAGGTGGCCCTGTCAACCAACG</w:t>
            </w:r>
          </w:p>
        </w:tc>
      </w:tr>
      <w:tr w:rsidR="00272F54" w:rsidRPr="00DC5F83" w14:paraId="573D8BB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F0A8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414C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GTCTCTAGTGGCCCTGTCAACCAACG</w:t>
            </w:r>
          </w:p>
        </w:tc>
      </w:tr>
      <w:tr w:rsidR="00272F54" w:rsidRPr="00DC5F83" w14:paraId="2E8FACA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647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AEC1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TCGCGTGTCGTGGCCCTGTCAACCAACG</w:t>
            </w:r>
          </w:p>
        </w:tc>
      </w:tr>
      <w:tr w:rsidR="00272F54" w:rsidRPr="00DC5F83" w14:paraId="20539CC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E95D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86FB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CTATGCGGTGGCCCTGTCAACCAACG</w:t>
            </w:r>
          </w:p>
        </w:tc>
      </w:tr>
      <w:tr w:rsidR="00272F54" w:rsidRPr="00DC5F83" w14:paraId="30060C2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310C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6A35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ATACGTCTGTGGCCCTGTCAACCAACG</w:t>
            </w:r>
          </w:p>
        </w:tc>
      </w:tr>
      <w:tr w:rsidR="00272F54" w:rsidRPr="00DC5F83" w14:paraId="76907E0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D77E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CDDA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ATAGTAGTGGTGGCCCTGTCAACCAACG</w:t>
            </w:r>
          </w:p>
        </w:tc>
      </w:tr>
      <w:tr w:rsidR="00272F54" w:rsidRPr="00DC5F83" w14:paraId="1DD8BF9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FA00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AB2C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AGAGATACGTGGCCCTGTCAACCAACG</w:t>
            </w:r>
          </w:p>
        </w:tc>
      </w:tr>
      <w:tr w:rsidR="00272F54" w:rsidRPr="00DC5F83" w14:paraId="6ADB12E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B4BD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9493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TACGACGTAGTGGCCCTGTCAACCAACG</w:t>
            </w:r>
          </w:p>
        </w:tc>
      </w:tr>
      <w:tr w:rsidR="00272F54" w:rsidRPr="00DC5F83" w14:paraId="1DDFDB15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12A2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A9B9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ACGTACTAGTGGCCCTGTCAACCAACG</w:t>
            </w:r>
          </w:p>
        </w:tc>
      </w:tr>
      <w:tr w:rsidR="00272F54" w:rsidRPr="00DC5F83" w14:paraId="53FDEB1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4655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04A4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CTAGTACGTGGCCCTGTCAACCAACG</w:t>
            </w:r>
          </w:p>
        </w:tc>
      </w:tr>
      <w:tr w:rsidR="00272F54" w:rsidRPr="00DC5F83" w14:paraId="16D67E7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1C4A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1091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CTACGTAGCGTGGCCCTGTCAACCAACG</w:t>
            </w:r>
          </w:p>
        </w:tc>
      </w:tr>
      <w:tr w:rsidR="00272F54" w:rsidRPr="00DC5F83" w14:paraId="357CCEE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E5D2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90E7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GTACTACTCGTGGCCCTGTCAACCAACG</w:t>
            </w:r>
          </w:p>
        </w:tc>
      </w:tr>
      <w:tr w:rsidR="00272F54" w:rsidRPr="00DC5F83" w14:paraId="51762F8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9A44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FC1A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ACGACTACAGGTGGCCCTGTCAACCAACG</w:t>
            </w:r>
          </w:p>
        </w:tc>
      </w:tr>
      <w:tr w:rsidR="00272F54" w:rsidRPr="00DC5F83" w14:paraId="7B193B3C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9A5B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7DB6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CGTAGACTAGGTGGCCCTGTCAACCAACG</w:t>
            </w:r>
          </w:p>
        </w:tc>
      </w:tr>
      <w:tr w:rsidR="00272F54" w:rsidRPr="00DC5F83" w14:paraId="01CFC09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262D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57C5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GAGTATGGTGGCCCTGTCAACCAACG</w:t>
            </w:r>
          </w:p>
        </w:tc>
      </w:tr>
      <w:tr w:rsidR="00272F54" w:rsidRPr="00DC5F83" w14:paraId="79AD4F3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D2AE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43D3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CTCTCGTGGTGGCCCTGTCAACCAACG</w:t>
            </w:r>
          </w:p>
        </w:tc>
      </w:tr>
      <w:tr w:rsidR="00272F54" w:rsidRPr="00DC5F83" w14:paraId="4851F38D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5E11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A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98BB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GTATCGCCTCCCTCGCGCCATCAGTAGAGACGAGGTGGCCCTGTCAACCAACG</w:t>
            </w:r>
          </w:p>
        </w:tc>
      </w:tr>
      <w:tr w:rsidR="00272F54" w:rsidRPr="00DC5F83" w14:paraId="0F71735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93CA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93AC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GTGCGTTCCCARAARGGAAACATGTTWTCC</w:t>
            </w:r>
          </w:p>
        </w:tc>
      </w:tr>
      <w:tr w:rsidR="00272F54" w:rsidRPr="00DC5F83" w14:paraId="2CBF0C8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1775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B1B31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CTCGACATCCCARAARGGAAACATGTTWTCC</w:t>
            </w:r>
          </w:p>
        </w:tc>
      </w:tr>
      <w:tr w:rsidR="00272F54" w:rsidRPr="00DC5F83" w14:paraId="31FA2F0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170B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CE6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ACGCACTCTCCCARAARGGAAACATGTTWTCC</w:t>
            </w:r>
          </w:p>
        </w:tc>
      </w:tr>
      <w:tr w:rsidR="00272F54" w:rsidRPr="00DC5F83" w14:paraId="3216B0D2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B94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38A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GCACTGTAGTCCCARAARGGAAACATGTTWTCC</w:t>
            </w:r>
          </w:p>
        </w:tc>
      </w:tr>
      <w:tr w:rsidR="00272F54" w:rsidRPr="00DC5F83" w14:paraId="3B53045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A3DA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B456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CAGACACGTCCCARAARGGAAACATGTTWTCC</w:t>
            </w:r>
          </w:p>
        </w:tc>
      </w:tr>
      <w:tr w:rsidR="00272F54" w:rsidRPr="00DC5F83" w14:paraId="7EA8250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A822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FF85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TCGCGAGTCCCARAARGGAAACATGTTWTCC</w:t>
            </w:r>
          </w:p>
        </w:tc>
      </w:tr>
      <w:tr w:rsidR="00272F54" w:rsidRPr="00DC5F83" w14:paraId="06E959F6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29468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4193E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GTCTCTATCCCARAARGGAAACATGTTWTCC</w:t>
            </w:r>
          </w:p>
        </w:tc>
      </w:tr>
      <w:tr w:rsidR="00272F54" w:rsidRPr="00DC5F83" w14:paraId="6BDF4A9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CDE3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52E54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TCGCGTGTCTCCCARAARGGAAACATGTTWTCC</w:t>
            </w:r>
          </w:p>
        </w:tc>
      </w:tr>
      <w:tr w:rsidR="00272F54" w:rsidRPr="00DC5F83" w14:paraId="5311FF5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E843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2EC5A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CTATGCGTCCCARAARGGAAACATGTTWTCC</w:t>
            </w:r>
          </w:p>
        </w:tc>
      </w:tr>
      <w:tr w:rsidR="00272F54" w:rsidRPr="00DC5F83" w14:paraId="7A9D6C70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E048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15B6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ATACGTCTTCCCARAARGGAAACATGTTWTCC</w:t>
            </w:r>
          </w:p>
        </w:tc>
      </w:tr>
      <w:tr w:rsidR="00272F54" w:rsidRPr="00DC5F83" w14:paraId="335F504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610F5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D53BA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ATAGTAGTGTCCCARAARGGAAACATGTTWTCC</w:t>
            </w:r>
          </w:p>
        </w:tc>
      </w:tr>
      <w:tr w:rsidR="00272F54" w:rsidRPr="00DC5F83" w14:paraId="286AD3CE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7E4D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33AF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AGAGATACTCCCARAARGGAAACATGTTWTCC</w:t>
            </w:r>
          </w:p>
        </w:tc>
      </w:tr>
      <w:tr w:rsidR="00272F54" w:rsidRPr="00DC5F83" w14:paraId="6EC1431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C3BC9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5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E5F7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TACGACGTATCCCARAARGGAAACATGTTWTCC</w:t>
            </w:r>
          </w:p>
        </w:tc>
      </w:tr>
      <w:tr w:rsidR="00272F54" w:rsidRPr="00DC5F83" w14:paraId="552217A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7310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6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FCC00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ACGTACTATCCCARAARGGAAACATGTTWTCC</w:t>
            </w:r>
          </w:p>
        </w:tc>
      </w:tr>
      <w:tr w:rsidR="00272F54" w:rsidRPr="00DC5F83" w14:paraId="681A2007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1709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7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99A1D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CTAGTACTCCCARAARGGAAACATGTTWTCC</w:t>
            </w:r>
          </w:p>
        </w:tc>
      </w:tr>
      <w:tr w:rsidR="00272F54" w:rsidRPr="00DC5F83" w14:paraId="06F0C5B8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B900C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8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1FE9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CTACGTAGCTCCCARAARGGAAACATGTTWTCC</w:t>
            </w:r>
          </w:p>
        </w:tc>
      </w:tr>
      <w:tr w:rsidR="00272F54" w:rsidRPr="00DC5F83" w14:paraId="171B0CA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DD5A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19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AF94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GTACTACTCTCCCARAARGGAAACATGTTWTCC</w:t>
            </w:r>
          </w:p>
        </w:tc>
      </w:tr>
      <w:tr w:rsidR="00272F54" w:rsidRPr="00DC5F83" w14:paraId="20CEC3FB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19BB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0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0948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ACGACTACAGTCCCARAARGGAAACATGTTWTCC</w:t>
            </w:r>
          </w:p>
        </w:tc>
      </w:tr>
      <w:tr w:rsidR="00272F54" w:rsidRPr="00DC5F83" w14:paraId="55C29F71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12BDB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1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C48D3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CGTAGACTAGTCCCARAARGGAAACATGTTWTCC</w:t>
            </w:r>
          </w:p>
        </w:tc>
      </w:tr>
      <w:tr w:rsidR="00272F54" w:rsidRPr="00DC5F83" w14:paraId="120A6B3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6B954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2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9CB57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GAGTATGTCCCARAARGGAAACATGTTWTCC</w:t>
            </w:r>
          </w:p>
        </w:tc>
      </w:tr>
      <w:tr w:rsidR="00272F54" w:rsidRPr="00DC5F83" w14:paraId="3C8E9263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0406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3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368F6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CTCTCGTGTCCCARAARGGAAACATGTTWTCC</w:t>
            </w:r>
          </w:p>
        </w:tc>
      </w:tr>
      <w:tr w:rsidR="00272F54" w:rsidRPr="00DC5F83" w14:paraId="7956538A" w14:textId="77777777" w:rsidTr="00D03F6E">
        <w:trPr>
          <w:trHeight w:val="240"/>
        </w:trPr>
        <w:tc>
          <w:tcPr>
            <w:tcW w:w="10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2C4D2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ALGPIFUSBMID24</w:t>
            </w:r>
          </w:p>
        </w:tc>
        <w:tc>
          <w:tcPr>
            <w:tcW w:w="39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5727F" w14:textId="77777777" w:rsidR="00272F54" w:rsidRPr="00DC5F83" w:rsidRDefault="00272F54" w:rsidP="00D03F6E">
            <w:pPr>
              <w:rPr>
                <w:rFonts w:ascii="Arial" w:hAnsi="Arial" w:cs="Arial"/>
                <w:sz w:val="16"/>
                <w:szCs w:val="16"/>
              </w:rPr>
            </w:pPr>
            <w:r w:rsidRPr="00DC5F83">
              <w:rPr>
                <w:rFonts w:ascii="Arial" w:hAnsi="Arial" w:cs="Arial"/>
                <w:sz w:val="16"/>
                <w:szCs w:val="16"/>
              </w:rPr>
              <w:t>CTATGCGCCTTGCCAGCCCGCTCAGTAGAGACGAGTCCCARAARGGAAACATGTTWTCC</w:t>
            </w:r>
          </w:p>
        </w:tc>
      </w:tr>
    </w:tbl>
    <w:p w14:paraId="2F55CF0F" w14:textId="433E6A31" w:rsidR="00914584" w:rsidRDefault="00914584"/>
    <w:sectPr w:rsidR="00914584" w:rsidSect="00CB0A6B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F54"/>
    <w:rsid w:val="000B31C4"/>
    <w:rsid w:val="00272F54"/>
    <w:rsid w:val="008244E9"/>
    <w:rsid w:val="00914584"/>
    <w:rsid w:val="00CB0A6B"/>
    <w:rsid w:val="00CC159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E37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F54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2F54"/>
  </w:style>
  <w:style w:type="paragraph" w:styleId="BalloonText">
    <w:name w:val="Balloon Text"/>
    <w:basedOn w:val="Normal"/>
    <w:link w:val="BalloonTextChar"/>
    <w:uiPriority w:val="99"/>
    <w:semiHidden/>
    <w:unhideWhenUsed/>
    <w:rsid w:val="00CB0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A6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F54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2F54"/>
  </w:style>
  <w:style w:type="paragraph" w:styleId="BalloonText">
    <w:name w:val="Balloon Text"/>
    <w:basedOn w:val="Normal"/>
    <w:link w:val="BalloonTextChar"/>
    <w:uiPriority w:val="99"/>
    <w:semiHidden/>
    <w:unhideWhenUsed/>
    <w:rsid w:val="00CB0A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A6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875</Words>
  <Characters>27791</Characters>
  <Application>Microsoft Macintosh Word</Application>
  <DocSecurity>0</DocSecurity>
  <Lines>231</Lines>
  <Paragraphs>65</Paragraphs>
  <ScaleCrop>false</ScaleCrop>
  <Company/>
  <LinksUpToDate>false</LinksUpToDate>
  <CharactersWithSpaces>3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uritz</dc:creator>
  <cp:keywords/>
  <dc:description/>
  <cp:lastModifiedBy>Jonathan Puritz</cp:lastModifiedBy>
  <cp:revision>4</cp:revision>
  <dcterms:created xsi:type="dcterms:W3CDTF">2012-03-06T22:57:00Z</dcterms:created>
  <dcterms:modified xsi:type="dcterms:W3CDTF">2012-03-07T07:07:00Z</dcterms:modified>
</cp:coreProperties>
</file>